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F1DFA" w14:textId="0454678D" w:rsidR="000778B8" w:rsidRDefault="000778B8" w:rsidP="000778B8">
      <w:pPr>
        <w:pStyle w:val="Heading2"/>
      </w:pPr>
      <w:r>
        <w:t>S</w:t>
      </w:r>
      <w:r w:rsidR="003C2309">
        <w:t>2 Table</w:t>
      </w:r>
      <w:r>
        <w:t xml:space="preserve">: </w:t>
      </w:r>
      <w:r w:rsidRPr="00054350">
        <w:t xml:space="preserve">Results </w:t>
      </w:r>
      <w:r>
        <w:t xml:space="preserve">using data from the full time period for indicators where there was an ongoing trend prior to the start of the </w:t>
      </w:r>
      <w:proofErr w:type="gramStart"/>
      <w:r>
        <w:t>pandemic</w:t>
      </w:r>
      <w:proofErr w:type="gramEnd"/>
    </w:p>
    <w:tbl>
      <w:tblPr>
        <w:tblStyle w:val="TableGrid"/>
        <w:tblW w:w="14769" w:type="dxa"/>
        <w:tblLook w:val="04A0" w:firstRow="1" w:lastRow="0" w:firstColumn="1" w:lastColumn="0" w:noHBand="0" w:noVBand="1"/>
      </w:tblPr>
      <w:tblGrid>
        <w:gridCol w:w="1346"/>
        <w:gridCol w:w="419"/>
        <w:gridCol w:w="1811"/>
        <w:gridCol w:w="1278"/>
        <w:gridCol w:w="1378"/>
        <w:gridCol w:w="109"/>
        <w:gridCol w:w="1488"/>
        <w:gridCol w:w="992"/>
        <w:gridCol w:w="1916"/>
        <w:gridCol w:w="2016"/>
        <w:gridCol w:w="2016"/>
      </w:tblGrid>
      <w:tr w:rsidR="004544D2" w:rsidRPr="002077E1" w14:paraId="0E3DA9A0" w14:textId="77777777" w:rsidTr="0028114A">
        <w:tc>
          <w:tcPr>
            <w:tcW w:w="0" w:type="auto"/>
            <w:gridSpan w:val="3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251D14" w14:textId="77777777" w:rsidR="004544D2" w:rsidRPr="002077E1" w:rsidRDefault="004544D2" w:rsidP="0028114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077E1">
              <w:rPr>
                <w:rFonts w:cstheme="minorHAnsi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17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D93FB6" w14:textId="2793A36A" w:rsidR="004544D2" w:rsidRPr="002077E1" w:rsidRDefault="004544D2" w:rsidP="0028114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ogram</w:t>
            </w:r>
            <w:r w:rsidR="00641417">
              <w:rPr>
                <w:rFonts w:cstheme="minorHAnsi"/>
                <w:b/>
                <w:bCs/>
                <w:sz w:val="20"/>
                <w:szCs w:val="20"/>
              </w:rPr>
              <w:t>m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/ population</w:t>
            </w:r>
          </w:p>
        </w:tc>
        <w:tc>
          <w:tcPr>
            <w:tcW w:w="148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E12D8" w14:textId="35FFE46C" w:rsidR="004544D2" w:rsidRPr="002077E1" w:rsidRDefault="004544D2" w:rsidP="002811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2077E1">
              <w:rPr>
                <w:rFonts w:cstheme="minorHAnsi"/>
                <w:b/>
                <w:bCs/>
                <w:sz w:val="20"/>
                <w:szCs w:val="20"/>
              </w:rPr>
              <w:t>re-COVID</w:t>
            </w:r>
            <w:r w:rsidR="00211102">
              <w:rPr>
                <w:rFonts w:cstheme="minorHAnsi"/>
                <w:b/>
                <w:bCs/>
                <w:sz w:val="20"/>
                <w:szCs w:val="20"/>
              </w:rPr>
              <w:t>-19</w:t>
            </w:r>
          </w:p>
        </w:tc>
        <w:tc>
          <w:tcPr>
            <w:tcW w:w="14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D5BE44" w14:textId="096CEEBC" w:rsidR="004544D2" w:rsidRPr="002077E1" w:rsidRDefault="004544D2" w:rsidP="002811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Pr="002077E1">
              <w:rPr>
                <w:rFonts w:cstheme="minorHAnsi"/>
                <w:b/>
                <w:bCs/>
                <w:sz w:val="20"/>
                <w:szCs w:val="20"/>
              </w:rPr>
              <w:t>uring-COVID</w:t>
            </w:r>
            <w:r w:rsidR="00211102">
              <w:rPr>
                <w:rFonts w:cstheme="minorHAnsi"/>
                <w:b/>
                <w:bCs/>
                <w:sz w:val="20"/>
                <w:szCs w:val="20"/>
              </w:rPr>
              <w:t>-19</w:t>
            </w:r>
          </w:p>
        </w:tc>
        <w:tc>
          <w:tcPr>
            <w:tcW w:w="99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0E95B" w14:textId="77777777" w:rsidR="004544D2" w:rsidRPr="002077E1" w:rsidRDefault="004544D2" w:rsidP="002811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7E1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3519CF" w14:textId="31221CC8" w:rsidR="004544D2" w:rsidRPr="002077E1" w:rsidRDefault="004544D2" w:rsidP="002811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7E1">
              <w:rPr>
                <w:rFonts w:cstheme="minorHAnsi"/>
                <w:b/>
                <w:bCs/>
                <w:sz w:val="20"/>
                <w:szCs w:val="20"/>
              </w:rPr>
              <w:t>Change pre-COVID</w:t>
            </w:r>
            <w:r w:rsidR="00211102">
              <w:rPr>
                <w:rFonts w:cstheme="minorHAnsi"/>
                <w:b/>
                <w:bCs/>
                <w:sz w:val="20"/>
                <w:szCs w:val="20"/>
              </w:rPr>
              <w:t>-19</w:t>
            </w:r>
          </w:p>
          <w:p w14:paraId="262BD432" w14:textId="77777777" w:rsidR="004544D2" w:rsidRPr="002077E1" w:rsidRDefault="004544D2" w:rsidP="002811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7E1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Start"/>
            <w:r w:rsidRPr="002077E1">
              <w:rPr>
                <w:rFonts w:cstheme="minorHAnsi"/>
                <w:b/>
                <w:bCs/>
                <w:sz w:val="20"/>
                <w:szCs w:val="20"/>
              </w:rPr>
              <w:t>per</w:t>
            </w:r>
            <w:proofErr w:type="gramEnd"/>
            <w:r w:rsidRPr="002077E1">
              <w:rPr>
                <w:rFonts w:cstheme="minorHAnsi"/>
                <w:b/>
                <w:bCs/>
                <w:sz w:val="20"/>
                <w:szCs w:val="20"/>
              </w:rPr>
              <w:t xml:space="preserve"> month)</w:t>
            </w:r>
          </w:p>
        </w:tc>
        <w:tc>
          <w:tcPr>
            <w:tcW w:w="2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784C44" w14:textId="13D6336D" w:rsidR="004544D2" w:rsidRPr="002077E1" w:rsidRDefault="00223B46" w:rsidP="002811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hange</w:t>
            </w:r>
            <w:r w:rsidR="004544D2" w:rsidRPr="002077E1">
              <w:rPr>
                <w:rFonts w:cstheme="minorHAnsi"/>
                <w:b/>
                <w:bCs/>
                <w:sz w:val="20"/>
                <w:szCs w:val="20"/>
              </w:rPr>
              <w:t xml:space="preserve"> at start of pandemic</w:t>
            </w:r>
          </w:p>
        </w:tc>
        <w:tc>
          <w:tcPr>
            <w:tcW w:w="2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12BF31" w14:textId="52BBBB46" w:rsidR="004544D2" w:rsidRPr="002077E1" w:rsidRDefault="004544D2" w:rsidP="002811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077E1">
              <w:rPr>
                <w:rFonts w:cstheme="minorHAnsi"/>
                <w:b/>
                <w:bCs/>
                <w:sz w:val="20"/>
                <w:szCs w:val="20"/>
              </w:rPr>
              <w:t>Change during-COVID</w:t>
            </w:r>
            <w:r w:rsidR="00211102">
              <w:rPr>
                <w:rFonts w:cstheme="minorHAnsi"/>
                <w:b/>
                <w:bCs/>
                <w:sz w:val="20"/>
                <w:szCs w:val="20"/>
              </w:rPr>
              <w:t>-19</w:t>
            </w:r>
            <w:r w:rsidRPr="002077E1">
              <w:rPr>
                <w:rFonts w:cstheme="minorHAnsi"/>
                <w:b/>
                <w:bCs/>
                <w:sz w:val="20"/>
                <w:szCs w:val="20"/>
              </w:rPr>
              <w:t xml:space="preserve"> (per month)</w:t>
            </w:r>
          </w:p>
        </w:tc>
      </w:tr>
      <w:tr w:rsidR="004544D2" w:rsidRPr="002077E1" w14:paraId="6F869A8F" w14:textId="77777777" w:rsidTr="0028114A">
        <w:tc>
          <w:tcPr>
            <w:tcW w:w="0" w:type="auto"/>
            <w:gridSpan w:val="3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A1051C" w14:textId="77777777" w:rsidR="004544D2" w:rsidRPr="002077E1" w:rsidRDefault="004544D2" w:rsidP="0028114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4E06E6" w14:textId="77777777" w:rsidR="004544D2" w:rsidRDefault="004544D2" w:rsidP="0028114A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75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B659E" w14:textId="77777777" w:rsidR="004544D2" w:rsidRPr="0095260C" w:rsidRDefault="004544D2" w:rsidP="0028114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95260C">
              <w:rPr>
                <w:rFonts w:cstheme="minorHAnsi"/>
                <w:i/>
                <w:iCs/>
                <w:sz w:val="20"/>
                <w:szCs w:val="20"/>
              </w:rPr>
              <w:t>Estimate (95% CI)</w:t>
            </w:r>
          </w:p>
        </w:tc>
        <w:tc>
          <w:tcPr>
            <w:tcW w:w="99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2643DB" w14:textId="77777777" w:rsidR="004544D2" w:rsidRPr="002077E1" w:rsidRDefault="004544D2" w:rsidP="0028114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48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05D9F1" w14:textId="77777777" w:rsidR="004544D2" w:rsidRPr="00A6707F" w:rsidRDefault="004544D2" w:rsidP="0028114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elative reduction</w:t>
            </w:r>
            <w:r w:rsidRPr="00A6707F">
              <w:rPr>
                <w:rFonts w:cstheme="minorHAnsi"/>
                <w:i/>
                <w:iCs/>
                <w:sz w:val="20"/>
                <w:szCs w:val="20"/>
              </w:rPr>
              <w:t xml:space="preserve"> (95</w:t>
            </w:r>
            <w:r>
              <w:rPr>
                <w:rFonts w:cstheme="minorHAnsi"/>
                <w:i/>
                <w:iCs/>
                <w:sz w:val="20"/>
                <w:szCs w:val="20"/>
              </w:rPr>
              <w:t>% CI</w:t>
            </w:r>
            <w:r w:rsidRPr="00A6707F">
              <w:rPr>
                <w:rFonts w:cstheme="minorHAnsi"/>
                <w:i/>
                <w:iCs/>
                <w:sz w:val="20"/>
                <w:szCs w:val="20"/>
              </w:rPr>
              <w:t>), p-value</w:t>
            </w:r>
          </w:p>
        </w:tc>
      </w:tr>
      <w:tr w:rsidR="004544D2" w:rsidRPr="002077E1" w14:paraId="7BCD2BF1" w14:textId="77777777" w:rsidTr="0028114A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C6E18F" w14:textId="067F6BF0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aternal HIV care in antenatal care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C80398" w14:textId="77777777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3E8D20" w14:textId="1885F221" w:rsidR="004544D2" w:rsidRPr="002077E1" w:rsidRDefault="001B2E6F" w:rsidP="002811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4544D2" w:rsidRPr="002077E1">
              <w:rPr>
                <w:rFonts w:cstheme="minorHAnsi"/>
                <w:sz w:val="20"/>
                <w:szCs w:val="20"/>
              </w:rPr>
              <w:t>roportion of women delivering with unknown HIV status</w:t>
            </w:r>
          </w:p>
        </w:tc>
        <w:tc>
          <w:tcPr>
            <w:tcW w:w="11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B8D339" w14:textId="77777777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13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C204C" w14:textId="77777777" w:rsidR="004544D2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2.9%</w:t>
            </w:r>
          </w:p>
          <w:p w14:paraId="27C007B6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.8%, 3.1%)</w:t>
            </w:r>
          </w:p>
        </w:tc>
        <w:tc>
          <w:tcPr>
            <w:tcW w:w="159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48D96" w14:textId="77777777" w:rsidR="004544D2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3.3%</w:t>
            </w:r>
          </w:p>
          <w:p w14:paraId="1CE87D60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.1%, 3.6%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1E8319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9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982AE7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 xml:space="preserve">0.98 </w:t>
            </w:r>
          </w:p>
          <w:p w14:paraId="4FB2AB12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98, 0.99), p&lt;0.001</w:t>
            </w:r>
          </w:p>
        </w:tc>
        <w:tc>
          <w:tcPr>
            <w:tcW w:w="2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59B280" w14:textId="77777777" w:rsidR="004544D2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4</w:t>
            </w:r>
          </w:p>
          <w:p w14:paraId="50218DA0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.54, 1.97), p&lt;0.001</w:t>
            </w:r>
          </w:p>
        </w:tc>
        <w:tc>
          <w:tcPr>
            <w:tcW w:w="2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4304A6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0.99</w:t>
            </w:r>
          </w:p>
          <w:p w14:paraId="50161FC2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98, 1.00), p=0.08</w:t>
            </w:r>
          </w:p>
        </w:tc>
      </w:tr>
      <w:tr w:rsidR="004544D2" w:rsidRPr="002077E1" w14:paraId="3C7A9D64" w14:textId="77777777" w:rsidTr="0028114A"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EA3CF6" w14:textId="4299264D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are for </w:t>
            </w:r>
            <w:r w:rsidRPr="002C6A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IV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2C6A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exposed infants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3183CF" w14:textId="77777777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9A58E5" w14:textId="65A69BD3" w:rsidR="004544D2" w:rsidRPr="002077E1" w:rsidRDefault="001B2E6F" w:rsidP="002811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4544D2" w:rsidRPr="002077E1">
              <w:rPr>
                <w:rFonts w:cstheme="minorHAnsi"/>
                <w:sz w:val="20"/>
                <w:szCs w:val="20"/>
              </w:rPr>
              <w:t>roportion of HIV-exposed infants receiving CTX</w:t>
            </w:r>
          </w:p>
        </w:tc>
        <w:tc>
          <w:tcPr>
            <w:tcW w:w="1174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6751019C" w14:textId="77777777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1378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9B7B542" w14:textId="77777777" w:rsidR="004544D2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85%</w:t>
            </w:r>
          </w:p>
          <w:p w14:paraId="07B17AEC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2%, 87%)</w:t>
            </w:r>
          </w:p>
        </w:tc>
        <w:tc>
          <w:tcPr>
            <w:tcW w:w="1597" w:type="dxa"/>
            <w:gridSpan w:val="2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3EC57053" w14:textId="77777777" w:rsidR="004544D2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83%</w:t>
            </w:r>
          </w:p>
          <w:p w14:paraId="3772E9A8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0%. 87%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4E7AB323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1916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4372F23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 xml:space="preserve">1.00 </w:t>
            </w:r>
          </w:p>
          <w:p w14:paraId="6418415B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1.00, 1.01), p=0.01</w:t>
            </w:r>
          </w:p>
        </w:tc>
        <w:tc>
          <w:tcPr>
            <w:tcW w:w="2016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119032A1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  <w:p w14:paraId="63F2F38C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0.88</w:t>
            </w:r>
            <w:r w:rsidRPr="002077E1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08</w:t>
            </w:r>
            <w:r w:rsidRPr="002077E1">
              <w:rPr>
                <w:rFonts w:cstheme="minorHAnsi"/>
                <w:sz w:val="20"/>
                <w:szCs w:val="20"/>
              </w:rPr>
              <w:t>), p=0.</w:t>
            </w:r>
            <w:r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2016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A763060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 xml:space="preserve">0.99 </w:t>
            </w:r>
          </w:p>
          <w:p w14:paraId="232AD002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98, 1.00), p=0.06</w:t>
            </w:r>
          </w:p>
        </w:tc>
      </w:tr>
      <w:tr w:rsidR="004544D2" w:rsidRPr="002077E1" w14:paraId="5E70DB9E" w14:textId="77777777" w:rsidTr="0028114A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F4D5CD" w14:textId="77777777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BAF676" w14:textId="77777777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8DD04D" w14:textId="77777777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7D0618" w14:textId="77777777" w:rsidR="004544D2" w:rsidRPr="002077E1" w:rsidRDefault="004544D2" w:rsidP="0028114A">
            <w:pPr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Pop</w:t>
            </w:r>
            <w:r>
              <w:rPr>
                <w:rFonts w:cstheme="minorHAnsi"/>
                <w:sz w:val="20"/>
                <w:szCs w:val="20"/>
              </w:rPr>
              <w:t>ulation</w:t>
            </w:r>
          </w:p>
        </w:tc>
        <w:tc>
          <w:tcPr>
            <w:tcW w:w="1378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5FA4AD" w14:textId="77777777" w:rsidR="004544D2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69%</w:t>
            </w:r>
          </w:p>
          <w:p w14:paraId="223D7883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7%, 70%)</w:t>
            </w:r>
          </w:p>
        </w:tc>
        <w:tc>
          <w:tcPr>
            <w:tcW w:w="1597" w:type="dxa"/>
            <w:gridSpan w:val="2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44F024" w14:textId="77777777" w:rsidR="004544D2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65%</w:t>
            </w:r>
          </w:p>
          <w:p w14:paraId="0EBD518C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62%, 67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EE31BE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91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6FD3F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 xml:space="preserve">1.00 </w:t>
            </w:r>
          </w:p>
          <w:p w14:paraId="015E2EB6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1.00, 1.01), p=0.011</w:t>
            </w:r>
          </w:p>
        </w:tc>
        <w:tc>
          <w:tcPr>
            <w:tcW w:w="201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32A0E9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5</w:t>
            </w:r>
          </w:p>
          <w:p w14:paraId="5253C53D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77</w:t>
            </w:r>
            <w:r w:rsidRPr="002077E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.93</w:t>
            </w:r>
            <w:r w:rsidRPr="002077E1">
              <w:rPr>
                <w:rFonts w:cstheme="minorHAnsi"/>
                <w:sz w:val="20"/>
                <w:szCs w:val="20"/>
              </w:rPr>
              <w:t>), p</w:t>
            </w: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C29C25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 xml:space="preserve">1.00 </w:t>
            </w:r>
          </w:p>
          <w:p w14:paraId="2EED3E04" w14:textId="77777777" w:rsidR="004544D2" w:rsidRPr="002077E1" w:rsidRDefault="004544D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1.00, 1.01), p=0.21</w:t>
            </w:r>
          </w:p>
        </w:tc>
      </w:tr>
      <w:tr w:rsidR="006A4442" w:rsidRPr="002077E1" w14:paraId="4A287AC1" w14:textId="77777777" w:rsidTr="0028114A"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DA8958" w14:textId="1E710EA9" w:rsidR="006A4442" w:rsidRPr="002077E1" w:rsidRDefault="006A4442" w:rsidP="002811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re for infants with</w:t>
            </w:r>
            <w:r w:rsidRPr="002C6A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D3C871" w14:textId="77777777" w:rsidR="006A4442" w:rsidRPr="002077E1" w:rsidRDefault="006A4442" w:rsidP="0028114A">
            <w:pPr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BD57DE" w14:textId="43B4E490" w:rsidR="006A4442" w:rsidRPr="002077E1" w:rsidRDefault="001B2E6F" w:rsidP="002811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p</w:t>
            </w:r>
            <w:r w:rsidR="006A4442" w:rsidRPr="002077E1">
              <w:rPr>
                <w:rFonts w:cstheme="minorHAnsi"/>
                <w:sz w:val="20"/>
                <w:szCs w:val="20"/>
              </w:rPr>
              <w:t xml:space="preserve">roportion of  infants </w:t>
            </w:r>
            <w:r w:rsidR="00B826E2">
              <w:rPr>
                <w:rFonts w:cstheme="minorHAnsi"/>
                <w:sz w:val="20"/>
                <w:szCs w:val="20"/>
              </w:rPr>
              <w:t xml:space="preserve">with HIV </w:t>
            </w:r>
            <w:r w:rsidR="006A4442" w:rsidRPr="002077E1">
              <w:rPr>
                <w:rFonts w:cstheme="minorHAnsi"/>
                <w:sz w:val="20"/>
                <w:szCs w:val="20"/>
              </w:rPr>
              <w:t>on ART</w:t>
            </w:r>
          </w:p>
        </w:tc>
        <w:tc>
          <w:tcPr>
            <w:tcW w:w="1174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6DE097B1" w14:textId="77777777" w:rsidR="006A4442" w:rsidRPr="002077E1" w:rsidRDefault="006A4442" w:rsidP="002811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gramme</w:t>
            </w:r>
          </w:p>
        </w:tc>
        <w:tc>
          <w:tcPr>
            <w:tcW w:w="1378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C285C68" w14:textId="77777777" w:rsidR="006A4442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117%</w:t>
            </w:r>
          </w:p>
          <w:p w14:paraId="136DEC68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10%, 124%)</w:t>
            </w:r>
          </w:p>
        </w:tc>
        <w:tc>
          <w:tcPr>
            <w:tcW w:w="1597" w:type="dxa"/>
            <w:gridSpan w:val="2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7B131776" w14:textId="77777777" w:rsidR="006A4442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90%</w:t>
            </w:r>
          </w:p>
          <w:p w14:paraId="26780739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0%, 101%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65B9EB33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2880E709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0.99</w:t>
            </w:r>
          </w:p>
          <w:p w14:paraId="742C0022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99, 1.00), p=0.002</w:t>
            </w:r>
          </w:p>
        </w:tc>
        <w:tc>
          <w:tcPr>
            <w:tcW w:w="2016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570E1D93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8</w:t>
            </w:r>
            <w:r w:rsidRPr="002077E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39168BE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2077E1">
              <w:rPr>
                <w:rFonts w:cstheme="minorHAnsi"/>
                <w:sz w:val="20"/>
                <w:szCs w:val="20"/>
              </w:rPr>
              <w:t>6,</w:t>
            </w:r>
            <w:r>
              <w:rPr>
                <w:rFonts w:cstheme="minorHAnsi"/>
                <w:sz w:val="20"/>
                <w:szCs w:val="20"/>
              </w:rPr>
              <w:t xml:space="preserve"> 1.25</w:t>
            </w:r>
            <w:r w:rsidRPr="002077E1">
              <w:rPr>
                <w:rFonts w:cstheme="minorHAnsi"/>
                <w:sz w:val="20"/>
                <w:szCs w:val="20"/>
              </w:rPr>
              <w:t>), p=0.</w:t>
            </w:r>
            <w:r>
              <w:rPr>
                <w:rFonts w:cstheme="minorHAnsi"/>
                <w:sz w:val="20"/>
                <w:szCs w:val="20"/>
              </w:rPr>
              <w:t>856</w:t>
            </w:r>
          </w:p>
        </w:tc>
        <w:tc>
          <w:tcPr>
            <w:tcW w:w="2016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FFFFFF" w:themeColor="background1"/>
            </w:tcBorders>
            <w:vAlign w:val="center"/>
          </w:tcPr>
          <w:p w14:paraId="0C6C20C9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 xml:space="preserve">0.99 </w:t>
            </w:r>
          </w:p>
          <w:p w14:paraId="2B3277BE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97, 1.02), p=0.62</w:t>
            </w:r>
          </w:p>
        </w:tc>
      </w:tr>
      <w:tr w:rsidR="006A4442" w:rsidRPr="002077E1" w14:paraId="7BB2C8CB" w14:textId="77777777" w:rsidTr="0028114A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FA29F0" w14:textId="77777777" w:rsidR="006A4442" w:rsidRPr="002077E1" w:rsidRDefault="006A4442" w:rsidP="002811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279E46" w14:textId="77777777" w:rsidR="006A4442" w:rsidRPr="002077E1" w:rsidRDefault="006A4442" w:rsidP="002811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EFC535" w14:textId="77777777" w:rsidR="006A4442" w:rsidRPr="002077E1" w:rsidRDefault="006A4442" w:rsidP="002811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46D8408" w14:textId="77777777" w:rsidR="006A4442" w:rsidRPr="002077E1" w:rsidRDefault="006A4442" w:rsidP="0028114A">
            <w:pPr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Pop</w:t>
            </w:r>
            <w:r>
              <w:rPr>
                <w:rFonts w:cstheme="minorHAnsi"/>
                <w:sz w:val="20"/>
                <w:szCs w:val="20"/>
              </w:rPr>
              <w:t>ulation</w:t>
            </w:r>
          </w:p>
        </w:tc>
        <w:tc>
          <w:tcPr>
            <w:tcW w:w="1378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6EF176" w14:textId="77777777" w:rsidR="006A4442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31%</w:t>
            </w:r>
          </w:p>
          <w:p w14:paraId="13320B72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9%, 33%)</w:t>
            </w:r>
          </w:p>
        </w:tc>
        <w:tc>
          <w:tcPr>
            <w:tcW w:w="1597" w:type="dxa"/>
            <w:gridSpan w:val="2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EDC426" w14:textId="77777777" w:rsidR="006A4442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16%</w:t>
            </w:r>
          </w:p>
          <w:p w14:paraId="198A8DF8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4%, 19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75245B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00AFEA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 xml:space="preserve">0.99 </w:t>
            </w:r>
          </w:p>
          <w:p w14:paraId="6569A3C2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98, 0.99), p&lt;0.001</w:t>
            </w:r>
          </w:p>
        </w:tc>
        <w:tc>
          <w:tcPr>
            <w:tcW w:w="201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BC3E24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9</w:t>
            </w:r>
          </w:p>
          <w:p w14:paraId="70A8BDCC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52</w:t>
            </w:r>
            <w:r w:rsidRPr="002077E1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91</w:t>
            </w:r>
            <w:r w:rsidRPr="002077E1">
              <w:rPr>
                <w:rFonts w:cstheme="minorHAnsi"/>
                <w:sz w:val="20"/>
                <w:szCs w:val="20"/>
              </w:rPr>
              <w:t>), p</w:t>
            </w:r>
            <w:r>
              <w:rPr>
                <w:rFonts w:cstheme="minorHAnsi"/>
                <w:sz w:val="20"/>
                <w:szCs w:val="20"/>
              </w:rPr>
              <w:t>=0.009</w:t>
            </w:r>
          </w:p>
        </w:tc>
        <w:tc>
          <w:tcPr>
            <w:tcW w:w="2016" w:type="dxa"/>
            <w:tcBorders>
              <w:top w:val="single" w:sz="4" w:space="0" w:color="BFBFBF" w:themeColor="background1" w:themeShade="B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4862955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 xml:space="preserve">1.00 </w:t>
            </w:r>
          </w:p>
          <w:p w14:paraId="79EC5CD8" w14:textId="77777777" w:rsidR="006A4442" w:rsidRPr="002077E1" w:rsidRDefault="006A4442" w:rsidP="002811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77E1">
              <w:rPr>
                <w:rFonts w:cstheme="minorHAnsi"/>
                <w:sz w:val="20"/>
                <w:szCs w:val="20"/>
              </w:rPr>
              <w:t>(0.98, 1.02), p=0.99</w:t>
            </w:r>
          </w:p>
        </w:tc>
      </w:tr>
    </w:tbl>
    <w:p w14:paraId="08CF5087" w14:textId="4F32D7E2" w:rsidR="004664D1" w:rsidRPr="003844E4" w:rsidRDefault="004664D1" w:rsidP="00D941BB">
      <w:pPr>
        <w:rPr>
          <w:rFonts w:cstheme="minorHAnsi"/>
          <w:b/>
          <w:bCs/>
        </w:rPr>
      </w:pPr>
    </w:p>
    <w:sectPr w:rsidR="004664D1" w:rsidRPr="003844E4" w:rsidSect="00D941BB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7AAF2" w14:textId="77777777" w:rsidR="002440AD" w:rsidRDefault="002440AD" w:rsidP="0075648B">
      <w:pPr>
        <w:spacing w:after="0" w:line="240" w:lineRule="auto"/>
      </w:pPr>
      <w:r>
        <w:separator/>
      </w:r>
    </w:p>
  </w:endnote>
  <w:endnote w:type="continuationSeparator" w:id="0">
    <w:p w14:paraId="4D274ABA" w14:textId="77777777" w:rsidR="002440AD" w:rsidRDefault="002440AD" w:rsidP="00756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7584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3A4E2B" w14:textId="63C144D9" w:rsidR="000F7EB0" w:rsidRDefault="000F7EB0" w:rsidP="004137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418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F71B7" w14:textId="77777777" w:rsidR="002440AD" w:rsidRDefault="002440AD" w:rsidP="0075648B">
      <w:pPr>
        <w:spacing w:after="0" w:line="240" w:lineRule="auto"/>
      </w:pPr>
      <w:r>
        <w:separator/>
      </w:r>
    </w:p>
  </w:footnote>
  <w:footnote w:type="continuationSeparator" w:id="0">
    <w:p w14:paraId="60297027" w14:textId="77777777" w:rsidR="002440AD" w:rsidRDefault="002440AD" w:rsidP="007564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0C79"/>
    <w:multiLevelType w:val="hybridMultilevel"/>
    <w:tmpl w:val="878C75CA"/>
    <w:lvl w:ilvl="0" w:tplc="496638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932C0"/>
    <w:multiLevelType w:val="hybridMultilevel"/>
    <w:tmpl w:val="726E4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25FC7"/>
    <w:multiLevelType w:val="hybridMultilevel"/>
    <w:tmpl w:val="B8807E74"/>
    <w:lvl w:ilvl="0" w:tplc="DACAFF9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E2783"/>
    <w:multiLevelType w:val="hybridMultilevel"/>
    <w:tmpl w:val="1CC0474A"/>
    <w:lvl w:ilvl="0" w:tplc="D97851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E3B85"/>
    <w:multiLevelType w:val="hybridMultilevel"/>
    <w:tmpl w:val="739A511C"/>
    <w:lvl w:ilvl="0" w:tplc="A2A632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7C033A"/>
    <w:multiLevelType w:val="hybridMultilevel"/>
    <w:tmpl w:val="EB2C9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5B14C2"/>
    <w:multiLevelType w:val="hybridMultilevel"/>
    <w:tmpl w:val="0BD8D82A"/>
    <w:lvl w:ilvl="0" w:tplc="81122AFC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DF07BA"/>
    <w:multiLevelType w:val="hybridMultilevel"/>
    <w:tmpl w:val="0D92202C"/>
    <w:lvl w:ilvl="0" w:tplc="5CC20F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EC6758"/>
    <w:multiLevelType w:val="hybridMultilevel"/>
    <w:tmpl w:val="F5462ED6"/>
    <w:lvl w:ilvl="0" w:tplc="323ED4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8C684E"/>
    <w:multiLevelType w:val="hybridMultilevel"/>
    <w:tmpl w:val="A56CD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710FC"/>
    <w:multiLevelType w:val="hybridMultilevel"/>
    <w:tmpl w:val="6CC4005C"/>
    <w:lvl w:ilvl="0" w:tplc="1DE65DC2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CE7441"/>
    <w:multiLevelType w:val="hybridMultilevel"/>
    <w:tmpl w:val="FC8E75AA"/>
    <w:lvl w:ilvl="0" w:tplc="DFB239E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67534B"/>
    <w:multiLevelType w:val="hybridMultilevel"/>
    <w:tmpl w:val="571C5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A1412"/>
    <w:multiLevelType w:val="hybridMultilevel"/>
    <w:tmpl w:val="B854EB08"/>
    <w:lvl w:ilvl="0" w:tplc="AEC0B0F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6A2D58"/>
    <w:multiLevelType w:val="hybridMultilevel"/>
    <w:tmpl w:val="07A8332A"/>
    <w:lvl w:ilvl="0" w:tplc="CF8CB486">
      <w:start w:val="1"/>
      <w:numFmt w:val="low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A8E350F"/>
    <w:multiLevelType w:val="hybridMultilevel"/>
    <w:tmpl w:val="7B420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FB49D3"/>
    <w:multiLevelType w:val="hybridMultilevel"/>
    <w:tmpl w:val="A3522A92"/>
    <w:lvl w:ilvl="0" w:tplc="7D6E70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36484A"/>
    <w:multiLevelType w:val="hybridMultilevel"/>
    <w:tmpl w:val="E35864D2"/>
    <w:lvl w:ilvl="0" w:tplc="313E8B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23605C5"/>
    <w:multiLevelType w:val="hybridMultilevel"/>
    <w:tmpl w:val="C6E03A4A"/>
    <w:lvl w:ilvl="0" w:tplc="A942DDEE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2967239"/>
    <w:multiLevelType w:val="hybridMultilevel"/>
    <w:tmpl w:val="2794D9E4"/>
    <w:lvl w:ilvl="0" w:tplc="AF0E31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D95CFE"/>
    <w:multiLevelType w:val="hybridMultilevel"/>
    <w:tmpl w:val="101C5FD0"/>
    <w:lvl w:ilvl="0" w:tplc="4ACCFAF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710A8C"/>
    <w:multiLevelType w:val="hybridMultilevel"/>
    <w:tmpl w:val="5EC05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BD6F44"/>
    <w:multiLevelType w:val="hybridMultilevel"/>
    <w:tmpl w:val="F2F40A26"/>
    <w:lvl w:ilvl="0" w:tplc="A6B277BC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6C418E"/>
    <w:multiLevelType w:val="hybridMultilevel"/>
    <w:tmpl w:val="677C5B8A"/>
    <w:lvl w:ilvl="0" w:tplc="8B723B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017A6C"/>
    <w:multiLevelType w:val="hybridMultilevel"/>
    <w:tmpl w:val="C3D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702162">
    <w:abstractNumId w:val="7"/>
  </w:num>
  <w:num w:numId="2" w16cid:durableId="1071460802">
    <w:abstractNumId w:val="19"/>
  </w:num>
  <w:num w:numId="3" w16cid:durableId="147790149">
    <w:abstractNumId w:val="5"/>
  </w:num>
  <w:num w:numId="4" w16cid:durableId="1279482664">
    <w:abstractNumId w:val="15"/>
  </w:num>
  <w:num w:numId="5" w16cid:durableId="1227034253">
    <w:abstractNumId w:val="12"/>
  </w:num>
  <w:num w:numId="6" w16cid:durableId="1896619509">
    <w:abstractNumId w:val="9"/>
  </w:num>
  <w:num w:numId="7" w16cid:durableId="1587106536">
    <w:abstractNumId w:val="24"/>
  </w:num>
  <w:num w:numId="8" w16cid:durableId="36515489">
    <w:abstractNumId w:val="1"/>
  </w:num>
  <w:num w:numId="9" w16cid:durableId="1531839042">
    <w:abstractNumId w:val="8"/>
  </w:num>
  <w:num w:numId="10" w16cid:durableId="1498423600">
    <w:abstractNumId w:val="2"/>
  </w:num>
  <w:num w:numId="11" w16cid:durableId="44110634">
    <w:abstractNumId w:val="13"/>
  </w:num>
  <w:num w:numId="12" w16cid:durableId="1345782949">
    <w:abstractNumId w:val="20"/>
  </w:num>
  <w:num w:numId="13" w16cid:durableId="2095734521">
    <w:abstractNumId w:val="23"/>
  </w:num>
  <w:num w:numId="14" w16cid:durableId="1379666021">
    <w:abstractNumId w:val="21"/>
  </w:num>
  <w:num w:numId="15" w16cid:durableId="132604424">
    <w:abstractNumId w:val="0"/>
  </w:num>
  <w:num w:numId="16" w16cid:durableId="669139264">
    <w:abstractNumId w:val="3"/>
  </w:num>
  <w:num w:numId="17" w16cid:durableId="922690591">
    <w:abstractNumId w:val="16"/>
  </w:num>
  <w:num w:numId="18" w16cid:durableId="345058803">
    <w:abstractNumId w:val="11"/>
  </w:num>
  <w:num w:numId="19" w16cid:durableId="979110703">
    <w:abstractNumId w:val="10"/>
  </w:num>
  <w:num w:numId="20" w16cid:durableId="50808108">
    <w:abstractNumId w:val="18"/>
  </w:num>
  <w:num w:numId="21" w16cid:durableId="1861698500">
    <w:abstractNumId w:val="6"/>
  </w:num>
  <w:num w:numId="22" w16cid:durableId="263652709">
    <w:abstractNumId w:val="17"/>
  </w:num>
  <w:num w:numId="23" w16cid:durableId="1898543187">
    <w:abstractNumId w:val="4"/>
  </w:num>
  <w:num w:numId="24" w16cid:durableId="1522938186">
    <w:abstractNumId w:val="22"/>
  </w:num>
  <w:num w:numId="25" w16cid:durableId="3664953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ezra52esdzr5epvwbvz5ptdtpf9fexvz0p&quot;&gt;MyEndNote-060522&lt;record-ids&gt;&lt;item&gt;785&lt;/item&gt;&lt;item&gt;997&lt;/item&gt;&lt;item&gt;998&lt;/item&gt;&lt;item&gt;999&lt;/item&gt;&lt;item&gt;1001&lt;/item&gt;&lt;item&gt;1002&lt;/item&gt;&lt;item&gt;1003&lt;/item&gt;&lt;item&gt;1018&lt;/item&gt;&lt;item&gt;1043&lt;/item&gt;&lt;item&gt;1044&lt;/item&gt;&lt;item&gt;1046&lt;/item&gt;&lt;item&gt;1047&lt;/item&gt;&lt;item&gt;1048&lt;/item&gt;&lt;item&gt;1049&lt;/item&gt;&lt;/record-ids&gt;&lt;/item&gt;&lt;/Libraries&gt;"/>
  </w:docVars>
  <w:rsids>
    <w:rsidRoot w:val="005650C2"/>
    <w:rsid w:val="00000FB2"/>
    <w:rsid w:val="00001BC3"/>
    <w:rsid w:val="00002D2B"/>
    <w:rsid w:val="0000369E"/>
    <w:rsid w:val="00003FF3"/>
    <w:rsid w:val="0000560C"/>
    <w:rsid w:val="00005D92"/>
    <w:rsid w:val="00006BB0"/>
    <w:rsid w:val="00006CC8"/>
    <w:rsid w:val="000111A9"/>
    <w:rsid w:val="00012337"/>
    <w:rsid w:val="00012617"/>
    <w:rsid w:val="000126B8"/>
    <w:rsid w:val="000137E5"/>
    <w:rsid w:val="000156DD"/>
    <w:rsid w:val="00015AB8"/>
    <w:rsid w:val="00015EB1"/>
    <w:rsid w:val="00017787"/>
    <w:rsid w:val="00020786"/>
    <w:rsid w:val="00023B0C"/>
    <w:rsid w:val="00024A0C"/>
    <w:rsid w:val="00024A9B"/>
    <w:rsid w:val="00025DA4"/>
    <w:rsid w:val="00027C17"/>
    <w:rsid w:val="00032C2E"/>
    <w:rsid w:val="0003429A"/>
    <w:rsid w:val="0003475E"/>
    <w:rsid w:val="000367FD"/>
    <w:rsid w:val="00036B99"/>
    <w:rsid w:val="00036E47"/>
    <w:rsid w:val="00037589"/>
    <w:rsid w:val="00041705"/>
    <w:rsid w:val="00042BE6"/>
    <w:rsid w:val="00044996"/>
    <w:rsid w:val="0004523E"/>
    <w:rsid w:val="000461B1"/>
    <w:rsid w:val="00046502"/>
    <w:rsid w:val="00046F10"/>
    <w:rsid w:val="000519CC"/>
    <w:rsid w:val="00052569"/>
    <w:rsid w:val="00052AD2"/>
    <w:rsid w:val="0005305A"/>
    <w:rsid w:val="00053F69"/>
    <w:rsid w:val="00054350"/>
    <w:rsid w:val="00054A15"/>
    <w:rsid w:val="00054A9D"/>
    <w:rsid w:val="0005684C"/>
    <w:rsid w:val="0005719E"/>
    <w:rsid w:val="00057602"/>
    <w:rsid w:val="00057C0E"/>
    <w:rsid w:val="000619FE"/>
    <w:rsid w:val="00061C19"/>
    <w:rsid w:val="00065D0F"/>
    <w:rsid w:val="00070429"/>
    <w:rsid w:val="00071578"/>
    <w:rsid w:val="00071B7D"/>
    <w:rsid w:val="00073ED7"/>
    <w:rsid w:val="0007429B"/>
    <w:rsid w:val="000747EF"/>
    <w:rsid w:val="000778B8"/>
    <w:rsid w:val="00077F4A"/>
    <w:rsid w:val="00080827"/>
    <w:rsid w:val="00082967"/>
    <w:rsid w:val="0008331A"/>
    <w:rsid w:val="00083FEF"/>
    <w:rsid w:val="00084023"/>
    <w:rsid w:val="000840B7"/>
    <w:rsid w:val="0008425A"/>
    <w:rsid w:val="000853FD"/>
    <w:rsid w:val="000859D3"/>
    <w:rsid w:val="00085DB6"/>
    <w:rsid w:val="00086475"/>
    <w:rsid w:val="000865D9"/>
    <w:rsid w:val="00086A09"/>
    <w:rsid w:val="00087F16"/>
    <w:rsid w:val="00092B51"/>
    <w:rsid w:val="0009590B"/>
    <w:rsid w:val="00096315"/>
    <w:rsid w:val="0009631B"/>
    <w:rsid w:val="0009657D"/>
    <w:rsid w:val="00096F05"/>
    <w:rsid w:val="00097882"/>
    <w:rsid w:val="000A1DF9"/>
    <w:rsid w:val="000A3771"/>
    <w:rsid w:val="000A62C9"/>
    <w:rsid w:val="000A6D9E"/>
    <w:rsid w:val="000A7BC0"/>
    <w:rsid w:val="000B0907"/>
    <w:rsid w:val="000B1D81"/>
    <w:rsid w:val="000B3860"/>
    <w:rsid w:val="000B5007"/>
    <w:rsid w:val="000B5AB4"/>
    <w:rsid w:val="000B7D6A"/>
    <w:rsid w:val="000C3850"/>
    <w:rsid w:val="000C3CFA"/>
    <w:rsid w:val="000C3E30"/>
    <w:rsid w:val="000C433F"/>
    <w:rsid w:val="000C4415"/>
    <w:rsid w:val="000C496A"/>
    <w:rsid w:val="000C54B7"/>
    <w:rsid w:val="000C5518"/>
    <w:rsid w:val="000C7925"/>
    <w:rsid w:val="000C7DAA"/>
    <w:rsid w:val="000D1779"/>
    <w:rsid w:val="000D26BD"/>
    <w:rsid w:val="000D33B3"/>
    <w:rsid w:val="000D4019"/>
    <w:rsid w:val="000D5495"/>
    <w:rsid w:val="000D6F27"/>
    <w:rsid w:val="000E2692"/>
    <w:rsid w:val="000E2E99"/>
    <w:rsid w:val="000E39C0"/>
    <w:rsid w:val="000E3ED0"/>
    <w:rsid w:val="000E3EEF"/>
    <w:rsid w:val="000E42D2"/>
    <w:rsid w:val="000E44A1"/>
    <w:rsid w:val="000E517B"/>
    <w:rsid w:val="000E6570"/>
    <w:rsid w:val="000E6F56"/>
    <w:rsid w:val="000E7C4F"/>
    <w:rsid w:val="000F1227"/>
    <w:rsid w:val="000F1FB4"/>
    <w:rsid w:val="000F3B70"/>
    <w:rsid w:val="000F67F5"/>
    <w:rsid w:val="000F6AA2"/>
    <w:rsid w:val="000F755F"/>
    <w:rsid w:val="000F7CEE"/>
    <w:rsid w:val="000F7EB0"/>
    <w:rsid w:val="001008A4"/>
    <w:rsid w:val="00100F66"/>
    <w:rsid w:val="00104367"/>
    <w:rsid w:val="00105B06"/>
    <w:rsid w:val="00105D7B"/>
    <w:rsid w:val="00107AFA"/>
    <w:rsid w:val="00107E40"/>
    <w:rsid w:val="00111D9D"/>
    <w:rsid w:val="00112B0A"/>
    <w:rsid w:val="00113446"/>
    <w:rsid w:val="00113F91"/>
    <w:rsid w:val="00114F8F"/>
    <w:rsid w:val="001170AB"/>
    <w:rsid w:val="00117C8C"/>
    <w:rsid w:val="00117E47"/>
    <w:rsid w:val="00120041"/>
    <w:rsid w:val="00123129"/>
    <w:rsid w:val="0012355A"/>
    <w:rsid w:val="00123F98"/>
    <w:rsid w:val="001254BA"/>
    <w:rsid w:val="00126831"/>
    <w:rsid w:val="00127216"/>
    <w:rsid w:val="00127789"/>
    <w:rsid w:val="00130A44"/>
    <w:rsid w:val="00131D2E"/>
    <w:rsid w:val="00134287"/>
    <w:rsid w:val="00135ACE"/>
    <w:rsid w:val="00136F2D"/>
    <w:rsid w:val="001372FB"/>
    <w:rsid w:val="00140335"/>
    <w:rsid w:val="00142125"/>
    <w:rsid w:val="00142131"/>
    <w:rsid w:val="00143566"/>
    <w:rsid w:val="001438DC"/>
    <w:rsid w:val="0014558B"/>
    <w:rsid w:val="00145979"/>
    <w:rsid w:val="00145A52"/>
    <w:rsid w:val="001462B3"/>
    <w:rsid w:val="001473B2"/>
    <w:rsid w:val="00147AAF"/>
    <w:rsid w:val="001504F1"/>
    <w:rsid w:val="00151A88"/>
    <w:rsid w:val="00153171"/>
    <w:rsid w:val="001547ED"/>
    <w:rsid w:val="00154F58"/>
    <w:rsid w:val="00155644"/>
    <w:rsid w:val="0016501F"/>
    <w:rsid w:val="00165980"/>
    <w:rsid w:val="00166DE6"/>
    <w:rsid w:val="001670E3"/>
    <w:rsid w:val="00171A47"/>
    <w:rsid w:val="001727C3"/>
    <w:rsid w:val="00177C7A"/>
    <w:rsid w:val="0018130D"/>
    <w:rsid w:val="00181520"/>
    <w:rsid w:val="001815D4"/>
    <w:rsid w:val="001864FF"/>
    <w:rsid w:val="0019012B"/>
    <w:rsid w:val="001906B2"/>
    <w:rsid w:val="00190960"/>
    <w:rsid w:val="00190AD3"/>
    <w:rsid w:val="00190BE8"/>
    <w:rsid w:val="00191D90"/>
    <w:rsid w:val="00191DCE"/>
    <w:rsid w:val="001927CC"/>
    <w:rsid w:val="00193098"/>
    <w:rsid w:val="00194A5B"/>
    <w:rsid w:val="0019533C"/>
    <w:rsid w:val="0019535E"/>
    <w:rsid w:val="00195C19"/>
    <w:rsid w:val="001961AC"/>
    <w:rsid w:val="00197D63"/>
    <w:rsid w:val="001A0F1E"/>
    <w:rsid w:val="001A248D"/>
    <w:rsid w:val="001A2D21"/>
    <w:rsid w:val="001A3031"/>
    <w:rsid w:val="001A4B4C"/>
    <w:rsid w:val="001A5134"/>
    <w:rsid w:val="001A6E49"/>
    <w:rsid w:val="001B067D"/>
    <w:rsid w:val="001B0F5F"/>
    <w:rsid w:val="001B237E"/>
    <w:rsid w:val="001B2E6F"/>
    <w:rsid w:val="001B30C9"/>
    <w:rsid w:val="001B3884"/>
    <w:rsid w:val="001B4553"/>
    <w:rsid w:val="001B5303"/>
    <w:rsid w:val="001B5744"/>
    <w:rsid w:val="001B5B6D"/>
    <w:rsid w:val="001B62BA"/>
    <w:rsid w:val="001C0029"/>
    <w:rsid w:val="001C24FB"/>
    <w:rsid w:val="001C3478"/>
    <w:rsid w:val="001C5E18"/>
    <w:rsid w:val="001C75A8"/>
    <w:rsid w:val="001D052D"/>
    <w:rsid w:val="001D0D0C"/>
    <w:rsid w:val="001D0E04"/>
    <w:rsid w:val="001D2A44"/>
    <w:rsid w:val="001D2A62"/>
    <w:rsid w:val="001D32C9"/>
    <w:rsid w:val="001D340B"/>
    <w:rsid w:val="001D3A1B"/>
    <w:rsid w:val="001D3FA5"/>
    <w:rsid w:val="001D4370"/>
    <w:rsid w:val="001D4C52"/>
    <w:rsid w:val="001D5896"/>
    <w:rsid w:val="001D6DEB"/>
    <w:rsid w:val="001E0D9B"/>
    <w:rsid w:val="001E3882"/>
    <w:rsid w:val="001E6B4F"/>
    <w:rsid w:val="001E7560"/>
    <w:rsid w:val="001F3E74"/>
    <w:rsid w:val="001F4270"/>
    <w:rsid w:val="001F6554"/>
    <w:rsid w:val="001F7DCB"/>
    <w:rsid w:val="001F7E55"/>
    <w:rsid w:val="00200A49"/>
    <w:rsid w:val="002018F9"/>
    <w:rsid w:val="00202E4B"/>
    <w:rsid w:val="00203770"/>
    <w:rsid w:val="0020395E"/>
    <w:rsid w:val="00203CB2"/>
    <w:rsid w:val="00204273"/>
    <w:rsid w:val="002045B7"/>
    <w:rsid w:val="0020639A"/>
    <w:rsid w:val="00206B86"/>
    <w:rsid w:val="002076D3"/>
    <w:rsid w:val="002077E1"/>
    <w:rsid w:val="00211102"/>
    <w:rsid w:val="002133FD"/>
    <w:rsid w:val="00213D44"/>
    <w:rsid w:val="00213FDC"/>
    <w:rsid w:val="00214754"/>
    <w:rsid w:val="00214A68"/>
    <w:rsid w:val="002157D3"/>
    <w:rsid w:val="002172A7"/>
    <w:rsid w:val="00217991"/>
    <w:rsid w:val="00217C00"/>
    <w:rsid w:val="00220929"/>
    <w:rsid w:val="00221975"/>
    <w:rsid w:val="00223B46"/>
    <w:rsid w:val="00223F72"/>
    <w:rsid w:val="00224BB1"/>
    <w:rsid w:val="00226DAA"/>
    <w:rsid w:val="00227EDE"/>
    <w:rsid w:val="00232027"/>
    <w:rsid w:val="00232F3E"/>
    <w:rsid w:val="00233944"/>
    <w:rsid w:val="00233FB8"/>
    <w:rsid w:val="00234221"/>
    <w:rsid w:val="0023457A"/>
    <w:rsid w:val="00234980"/>
    <w:rsid w:val="002365C5"/>
    <w:rsid w:val="002370E5"/>
    <w:rsid w:val="0024103C"/>
    <w:rsid w:val="0024193A"/>
    <w:rsid w:val="00241A98"/>
    <w:rsid w:val="00241BB9"/>
    <w:rsid w:val="002422E5"/>
    <w:rsid w:val="00242523"/>
    <w:rsid w:val="002425FE"/>
    <w:rsid w:val="00242958"/>
    <w:rsid w:val="00242A61"/>
    <w:rsid w:val="00242BCF"/>
    <w:rsid w:val="00242EB0"/>
    <w:rsid w:val="00243C60"/>
    <w:rsid w:val="00243EBA"/>
    <w:rsid w:val="002440AD"/>
    <w:rsid w:val="00244A6F"/>
    <w:rsid w:val="00245E4B"/>
    <w:rsid w:val="002464AC"/>
    <w:rsid w:val="0024702C"/>
    <w:rsid w:val="00250677"/>
    <w:rsid w:val="002507D2"/>
    <w:rsid w:val="00250B76"/>
    <w:rsid w:val="00254EF6"/>
    <w:rsid w:val="0025525B"/>
    <w:rsid w:val="002568BD"/>
    <w:rsid w:val="00257C90"/>
    <w:rsid w:val="0026130E"/>
    <w:rsid w:val="00262957"/>
    <w:rsid w:val="00264694"/>
    <w:rsid w:val="00265AA5"/>
    <w:rsid w:val="00265C0E"/>
    <w:rsid w:val="00266026"/>
    <w:rsid w:val="00266534"/>
    <w:rsid w:val="002669F0"/>
    <w:rsid w:val="002674A5"/>
    <w:rsid w:val="00267E10"/>
    <w:rsid w:val="00270D9C"/>
    <w:rsid w:val="00271E36"/>
    <w:rsid w:val="00271E5F"/>
    <w:rsid w:val="002729E2"/>
    <w:rsid w:val="00272C69"/>
    <w:rsid w:val="00273FB6"/>
    <w:rsid w:val="00274A15"/>
    <w:rsid w:val="00277B25"/>
    <w:rsid w:val="00277DAE"/>
    <w:rsid w:val="00281E60"/>
    <w:rsid w:val="00286C62"/>
    <w:rsid w:val="002876B8"/>
    <w:rsid w:val="00290696"/>
    <w:rsid w:val="002907D8"/>
    <w:rsid w:val="0029181A"/>
    <w:rsid w:val="00291F3C"/>
    <w:rsid w:val="002939E9"/>
    <w:rsid w:val="002941FB"/>
    <w:rsid w:val="002946BF"/>
    <w:rsid w:val="002954DD"/>
    <w:rsid w:val="00297CD0"/>
    <w:rsid w:val="002A1F0E"/>
    <w:rsid w:val="002A25DB"/>
    <w:rsid w:val="002A277A"/>
    <w:rsid w:val="002A2D1D"/>
    <w:rsid w:val="002A2D28"/>
    <w:rsid w:val="002A2E0B"/>
    <w:rsid w:val="002A3F5C"/>
    <w:rsid w:val="002A441F"/>
    <w:rsid w:val="002A4A42"/>
    <w:rsid w:val="002A6E9D"/>
    <w:rsid w:val="002B0593"/>
    <w:rsid w:val="002B2F4A"/>
    <w:rsid w:val="002B3B27"/>
    <w:rsid w:val="002B5201"/>
    <w:rsid w:val="002B5CB8"/>
    <w:rsid w:val="002B627E"/>
    <w:rsid w:val="002B6365"/>
    <w:rsid w:val="002B6815"/>
    <w:rsid w:val="002B6CE7"/>
    <w:rsid w:val="002B7128"/>
    <w:rsid w:val="002B798C"/>
    <w:rsid w:val="002C1B91"/>
    <w:rsid w:val="002C3E67"/>
    <w:rsid w:val="002C4638"/>
    <w:rsid w:val="002C5BA0"/>
    <w:rsid w:val="002C6094"/>
    <w:rsid w:val="002C6686"/>
    <w:rsid w:val="002C6A3A"/>
    <w:rsid w:val="002C6EBD"/>
    <w:rsid w:val="002C719D"/>
    <w:rsid w:val="002C741B"/>
    <w:rsid w:val="002D2A08"/>
    <w:rsid w:val="002D403D"/>
    <w:rsid w:val="002D4258"/>
    <w:rsid w:val="002D4395"/>
    <w:rsid w:val="002D496D"/>
    <w:rsid w:val="002D4C41"/>
    <w:rsid w:val="002D5943"/>
    <w:rsid w:val="002D6B07"/>
    <w:rsid w:val="002E18F9"/>
    <w:rsid w:val="002E1BDB"/>
    <w:rsid w:val="002E4EF6"/>
    <w:rsid w:val="002F017E"/>
    <w:rsid w:val="002F1AE1"/>
    <w:rsid w:val="002F1BC4"/>
    <w:rsid w:val="002F1C3B"/>
    <w:rsid w:val="002F2C2A"/>
    <w:rsid w:val="002F4C89"/>
    <w:rsid w:val="002F53B0"/>
    <w:rsid w:val="002F5BD2"/>
    <w:rsid w:val="00300C73"/>
    <w:rsid w:val="00301E11"/>
    <w:rsid w:val="00302C96"/>
    <w:rsid w:val="00307CC2"/>
    <w:rsid w:val="00307E77"/>
    <w:rsid w:val="0031122D"/>
    <w:rsid w:val="003120A1"/>
    <w:rsid w:val="003123D0"/>
    <w:rsid w:val="00312848"/>
    <w:rsid w:val="00312FB1"/>
    <w:rsid w:val="00313991"/>
    <w:rsid w:val="003146E1"/>
    <w:rsid w:val="00314C26"/>
    <w:rsid w:val="00314FB7"/>
    <w:rsid w:val="00316030"/>
    <w:rsid w:val="00316357"/>
    <w:rsid w:val="00316784"/>
    <w:rsid w:val="00320096"/>
    <w:rsid w:val="00320FCD"/>
    <w:rsid w:val="003221AE"/>
    <w:rsid w:val="00323B11"/>
    <w:rsid w:val="00323D37"/>
    <w:rsid w:val="003247ED"/>
    <w:rsid w:val="0032608F"/>
    <w:rsid w:val="00326EFE"/>
    <w:rsid w:val="00327216"/>
    <w:rsid w:val="00331426"/>
    <w:rsid w:val="0033172B"/>
    <w:rsid w:val="00334805"/>
    <w:rsid w:val="00336512"/>
    <w:rsid w:val="003365F7"/>
    <w:rsid w:val="00337B71"/>
    <w:rsid w:val="00342857"/>
    <w:rsid w:val="00342B5F"/>
    <w:rsid w:val="00342CC7"/>
    <w:rsid w:val="00343EE8"/>
    <w:rsid w:val="00344096"/>
    <w:rsid w:val="00347658"/>
    <w:rsid w:val="0034786F"/>
    <w:rsid w:val="00347958"/>
    <w:rsid w:val="00347BA3"/>
    <w:rsid w:val="0035013F"/>
    <w:rsid w:val="00350DFB"/>
    <w:rsid w:val="003528C2"/>
    <w:rsid w:val="00352BBD"/>
    <w:rsid w:val="00352D2D"/>
    <w:rsid w:val="00353A7A"/>
    <w:rsid w:val="0035432A"/>
    <w:rsid w:val="00355424"/>
    <w:rsid w:val="003554C2"/>
    <w:rsid w:val="0035631D"/>
    <w:rsid w:val="00357B1B"/>
    <w:rsid w:val="00361C39"/>
    <w:rsid w:val="00361F02"/>
    <w:rsid w:val="003620EB"/>
    <w:rsid w:val="00362CB7"/>
    <w:rsid w:val="003635C1"/>
    <w:rsid w:val="00364FF8"/>
    <w:rsid w:val="0036764C"/>
    <w:rsid w:val="00370FAA"/>
    <w:rsid w:val="00371984"/>
    <w:rsid w:val="003721F2"/>
    <w:rsid w:val="00372510"/>
    <w:rsid w:val="00374249"/>
    <w:rsid w:val="00374806"/>
    <w:rsid w:val="0037547B"/>
    <w:rsid w:val="003761DF"/>
    <w:rsid w:val="003775A8"/>
    <w:rsid w:val="0038020F"/>
    <w:rsid w:val="00380E9F"/>
    <w:rsid w:val="0038191C"/>
    <w:rsid w:val="00382351"/>
    <w:rsid w:val="00382744"/>
    <w:rsid w:val="00382FAA"/>
    <w:rsid w:val="003831A2"/>
    <w:rsid w:val="0038386B"/>
    <w:rsid w:val="00384396"/>
    <w:rsid w:val="003844E4"/>
    <w:rsid w:val="00385028"/>
    <w:rsid w:val="003853A4"/>
    <w:rsid w:val="00385980"/>
    <w:rsid w:val="003878E7"/>
    <w:rsid w:val="00392BF9"/>
    <w:rsid w:val="00393262"/>
    <w:rsid w:val="003940A0"/>
    <w:rsid w:val="003964D2"/>
    <w:rsid w:val="003975F1"/>
    <w:rsid w:val="003A0726"/>
    <w:rsid w:val="003A16B7"/>
    <w:rsid w:val="003A290F"/>
    <w:rsid w:val="003A3E0D"/>
    <w:rsid w:val="003A4618"/>
    <w:rsid w:val="003A6293"/>
    <w:rsid w:val="003A723B"/>
    <w:rsid w:val="003B043A"/>
    <w:rsid w:val="003B0A55"/>
    <w:rsid w:val="003B3C8E"/>
    <w:rsid w:val="003B3C95"/>
    <w:rsid w:val="003B42E7"/>
    <w:rsid w:val="003B4306"/>
    <w:rsid w:val="003B4FA7"/>
    <w:rsid w:val="003C03B6"/>
    <w:rsid w:val="003C0D2A"/>
    <w:rsid w:val="003C2309"/>
    <w:rsid w:val="003C392C"/>
    <w:rsid w:val="003C3FBC"/>
    <w:rsid w:val="003C4207"/>
    <w:rsid w:val="003C4477"/>
    <w:rsid w:val="003C554B"/>
    <w:rsid w:val="003C55E2"/>
    <w:rsid w:val="003C667C"/>
    <w:rsid w:val="003C7F43"/>
    <w:rsid w:val="003D15EA"/>
    <w:rsid w:val="003D19FB"/>
    <w:rsid w:val="003D2838"/>
    <w:rsid w:val="003D5832"/>
    <w:rsid w:val="003D6677"/>
    <w:rsid w:val="003D69CF"/>
    <w:rsid w:val="003D6BE5"/>
    <w:rsid w:val="003D74BB"/>
    <w:rsid w:val="003D7D07"/>
    <w:rsid w:val="003E0D02"/>
    <w:rsid w:val="003E14B1"/>
    <w:rsid w:val="003E1FC5"/>
    <w:rsid w:val="003E20E0"/>
    <w:rsid w:val="003E2E41"/>
    <w:rsid w:val="003E3DDC"/>
    <w:rsid w:val="003E3F75"/>
    <w:rsid w:val="003E41A9"/>
    <w:rsid w:val="003E4480"/>
    <w:rsid w:val="003E5077"/>
    <w:rsid w:val="003E5665"/>
    <w:rsid w:val="003E70BD"/>
    <w:rsid w:val="003E7944"/>
    <w:rsid w:val="003F0617"/>
    <w:rsid w:val="003F120D"/>
    <w:rsid w:val="003F13D3"/>
    <w:rsid w:val="003F501D"/>
    <w:rsid w:val="003F687D"/>
    <w:rsid w:val="003F6947"/>
    <w:rsid w:val="003F6EC0"/>
    <w:rsid w:val="003F77CF"/>
    <w:rsid w:val="003F7929"/>
    <w:rsid w:val="00400E3E"/>
    <w:rsid w:val="00401817"/>
    <w:rsid w:val="00401D17"/>
    <w:rsid w:val="00402135"/>
    <w:rsid w:val="00403768"/>
    <w:rsid w:val="004037AB"/>
    <w:rsid w:val="00403C14"/>
    <w:rsid w:val="00403DB0"/>
    <w:rsid w:val="00405179"/>
    <w:rsid w:val="00406711"/>
    <w:rsid w:val="00407073"/>
    <w:rsid w:val="00407CAC"/>
    <w:rsid w:val="00407D31"/>
    <w:rsid w:val="00410864"/>
    <w:rsid w:val="00412465"/>
    <w:rsid w:val="004126CC"/>
    <w:rsid w:val="00412BA6"/>
    <w:rsid w:val="00413704"/>
    <w:rsid w:val="00413D65"/>
    <w:rsid w:val="004157E9"/>
    <w:rsid w:val="004159AC"/>
    <w:rsid w:val="0041630A"/>
    <w:rsid w:val="004170AF"/>
    <w:rsid w:val="00417783"/>
    <w:rsid w:val="004206E0"/>
    <w:rsid w:val="0042089C"/>
    <w:rsid w:val="00421649"/>
    <w:rsid w:val="00422485"/>
    <w:rsid w:val="004243FB"/>
    <w:rsid w:val="00424EC9"/>
    <w:rsid w:val="00425510"/>
    <w:rsid w:val="004269FB"/>
    <w:rsid w:val="004278B6"/>
    <w:rsid w:val="00427F73"/>
    <w:rsid w:val="004305E8"/>
    <w:rsid w:val="00432464"/>
    <w:rsid w:val="00432D9D"/>
    <w:rsid w:val="00434530"/>
    <w:rsid w:val="00434666"/>
    <w:rsid w:val="00435742"/>
    <w:rsid w:val="0043731D"/>
    <w:rsid w:val="004375E3"/>
    <w:rsid w:val="00437C01"/>
    <w:rsid w:val="00437C0F"/>
    <w:rsid w:val="004419E7"/>
    <w:rsid w:val="00441DB2"/>
    <w:rsid w:val="00442881"/>
    <w:rsid w:val="00442FF1"/>
    <w:rsid w:val="00443ED4"/>
    <w:rsid w:val="00444109"/>
    <w:rsid w:val="004448D9"/>
    <w:rsid w:val="00444B18"/>
    <w:rsid w:val="004455FC"/>
    <w:rsid w:val="00446083"/>
    <w:rsid w:val="0044609E"/>
    <w:rsid w:val="0044766B"/>
    <w:rsid w:val="0045417B"/>
    <w:rsid w:val="004544D2"/>
    <w:rsid w:val="00455457"/>
    <w:rsid w:val="00455604"/>
    <w:rsid w:val="00455980"/>
    <w:rsid w:val="00455E60"/>
    <w:rsid w:val="00456181"/>
    <w:rsid w:val="00456673"/>
    <w:rsid w:val="00456924"/>
    <w:rsid w:val="0045782D"/>
    <w:rsid w:val="004614A7"/>
    <w:rsid w:val="00463D9F"/>
    <w:rsid w:val="00464F45"/>
    <w:rsid w:val="004653D7"/>
    <w:rsid w:val="00465433"/>
    <w:rsid w:val="004657D9"/>
    <w:rsid w:val="004664D1"/>
    <w:rsid w:val="00466B75"/>
    <w:rsid w:val="00466B8D"/>
    <w:rsid w:val="00466E6B"/>
    <w:rsid w:val="00467082"/>
    <w:rsid w:val="00467C76"/>
    <w:rsid w:val="00471679"/>
    <w:rsid w:val="00471872"/>
    <w:rsid w:val="00472B69"/>
    <w:rsid w:val="00473281"/>
    <w:rsid w:val="00473BD5"/>
    <w:rsid w:val="00473F7C"/>
    <w:rsid w:val="004758C2"/>
    <w:rsid w:val="004778F8"/>
    <w:rsid w:val="00477ACA"/>
    <w:rsid w:val="00477C73"/>
    <w:rsid w:val="00480D31"/>
    <w:rsid w:val="0048103A"/>
    <w:rsid w:val="00482971"/>
    <w:rsid w:val="004853D2"/>
    <w:rsid w:val="00486F20"/>
    <w:rsid w:val="00490C4B"/>
    <w:rsid w:val="00491BAA"/>
    <w:rsid w:val="004949E4"/>
    <w:rsid w:val="004968BD"/>
    <w:rsid w:val="00496DE3"/>
    <w:rsid w:val="004A05FC"/>
    <w:rsid w:val="004A30CA"/>
    <w:rsid w:val="004A42B7"/>
    <w:rsid w:val="004A492E"/>
    <w:rsid w:val="004A5064"/>
    <w:rsid w:val="004B0C3E"/>
    <w:rsid w:val="004B1D11"/>
    <w:rsid w:val="004B2678"/>
    <w:rsid w:val="004B418F"/>
    <w:rsid w:val="004B4D25"/>
    <w:rsid w:val="004B7312"/>
    <w:rsid w:val="004B7C93"/>
    <w:rsid w:val="004C0FB0"/>
    <w:rsid w:val="004C2746"/>
    <w:rsid w:val="004C304F"/>
    <w:rsid w:val="004C320A"/>
    <w:rsid w:val="004C3B7B"/>
    <w:rsid w:val="004C567F"/>
    <w:rsid w:val="004C6407"/>
    <w:rsid w:val="004C7025"/>
    <w:rsid w:val="004C708C"/>
    <w:rsid w:val="004C7CC0"/>
    <w:rsid w:val="004D135A"/>
    <w:rsid w:val="004D2E9F"/>
    <w:rsid w:val="004D784F"/>
    <w:rsid w:val="004D7CAE"/>
    <w:rsid w:val="004E1149"/>
    <w:rsid w:val="004E3AAC"/>
    <w:rsid w:val="004E488C"/>
    <w:rsid w:val="004E4EEA"/>
    <w:rsid w:val="004E5A9C"/>
    <w:rsid w:val="004E6726"/>
    <w:rsid w:val="004F20EC"/>
    <w:rsid w:val="004F2E49"/>
    <w:rsid w:val="004F337B"/>
    <w:rsid w:val="004F3778"/>
    <w:rsid w:val="004F71B0"/>
    <w:rsid w:val="004F7487"/>
    <w:rsid w:val="00502A0B"/>
    <w:rsid w:val="005030EF"/>
    <w:rsid w:val="00503F19"/>
    <w:rsid w:val="00504005"/>
    <w:rsid w:val="0050675E"/>
    <w:rsid w:val="005077A7"/>
    <w:rsid w:val="00507C69"/>
    <w:rsid w:val="0051038A"/>
    <w:rsid w:val="00510FAF"/>
    <w:rsid w:val="00512877"/>
    <w:rsid w:val="00513A7C"/>
    <w:rsid w:val="0051487B"/>
    <w:rsid w:val="00514B3A"/>
    <w:rsid w:val="00515116"/>
    <w:rsid w:val="00516FBD"/>
    <w:rsid w:val="00517AF2"/>
    <w:rsid w:val="00517F3F"/>
    <w:rsid w:val="005202FF"/>
    <w:rsid w:val="005218D2"/>
    <w:rsid w:val="00521B93"/>
    <w:rsid w:val="005226D6"/>
    <w:rsid w:val="0052293F"/>
    <w:rsid w:val="00523AB3"/>
    <w:rsid w:val="00523FBE"/>
    <w:rsid w:val="00524DFC"/>
    <w:rsid w:val="005266BE"/>
    <w:rsid w:val="00530E43"/>
    <w:rsid w:val="005325B6"/>
    <w:rsid w:val="005329E0"/>
    <w:rsid w:val="00532AF8"/>
    <w:rsid w:val="00532D1B"/>
    <w:rsid w:val="0053515F"/>
    <w:rsid w:val="00536886"/>
    <w:rsid w:val="005370B7"/>
    <w:rsid w:val="005404C1"/>
    <w:rsid w:val="00542020"/>
    <w:rsid w:val="0054279C"/>
    <w:rsid w:val="0054279F"/>
    <w:rsid w:val="005427EE"/>
    <w:rsid w:val="00544713"/>
    <w:rsid w:val="00546725"/>
    <w:rsid w:val="00547075"/>
    <w:rsid w:val="0054708E"/>
    <w:rsid w:val="00547C6D"/>
    <w:rsid w:val="00547F09"/>
    <w:rsid w:val="005502BE"/>
    <w:rsid w:val="0055118A"/>
    <w:rsid w:val="005516B3"/>
    <w:rsid w:val="005520F8"/>
    <w:rsid w:val="005559E6"/>
    <w:rsid w:val="00555A39"/>
    <w:rsid w:val="00555EEE"/>
    <w:rsid w:val="00557224"/>
    <w:rsid w:val="0055732C"/>
    <w:rsid w:val="0055773E"/>
    <w:rsid w:val="00561EF7"/>
    <w:rsid w:val="005623F9"/>
    <w:rsid w:val="00562527"/>
    <w:rsid w:val="005628AF"/>
    <w:rsid w:val="00562C8F"/>
    <w:rsid w:val="005650C2"/>
    <w:rsid w:val="00565E4E"/>
    <w:rsid w:val="0056649A"/>
    <w:rsid w:val="005718EA"/>
    <w:rsid w:val="00572025"/>
    <w:rsid w:val="00573B22"/>
    <w:rsid w:val="005751E1"/>
    <w:rsid w:val="0057581A"/>
    <w:rsid w:val="00575A8A"/>
    <w:rsid w:val="00575C31"/>
    <w:rsid w:val="00577283"/>
    <w:rsid w:val="00580EAC"/>
    <w:rsid w:val="00582381"/>
    <w:rsid w:val="00582BF3"/>
    <w:rsid w:val="005833A5"/>
    <w:rsid w:val="00583927"/>
    <w:rsid w:val="00583B63"/>
    <w:rsid w:val="00585A8A"/>
    <w:rsid w:val="005908CB"/>
    <w:rsid w:val="00591030"/>
    <w:rsid w:val="00592D81"/>
    <w:rsid w:val="00594668"/>
    <w:rsid w:val="00594C4C"/>
    <w:rsid w:val="00595296"/>
    <w:rsid w:val="00595BCE"/>
    <w:rsid w:val="00595F99"/>
    <w:rsid w:val="00596722"/>
    <w:rsid w:val="005967CE"/>
    <w:rsid w:val="005970E2"/>
    <w:rsid w:val="00597123"/>
    <w:rsid w:val="00597E74"/>
    <w:rsid w:val="005A013C"/>
    <w:rsid w:val="005A0228"/>
    <w:rsid w:val="005A1964"/>
    <w:rsid w:val="005A3B71"/>
    <w:rsid w:val="005A4184"/>
    <w:rsid w:val="005A478B"/>
    <w:rsid w:val="005A4810"/>
    <w:rsid w:val="005A627F"/>
    <w:rsid w:val="005A67EA"/>
    <w:rsid w:val="005A6E14"/>
    <w:rsid w:val="005A6E3F"/>
    <w:rsid w:val="005B0C3B"/>
    <w:rsid w:val="005B111C"/>
    <w:rsid w:val="005B1E08"/>
    <w:rsid w:val="005B1E6D"/>
    <w:rsid w:val="005B20DE"/>
    <w:rsid w:val="005B22FC"/>
    <w:rsid w:val="005B3073"/>
    <w:rsid w:val="005B331B"/>
    <w:rsid w:val="005B56A1"/>
    <w:rsid w:val="005B6A5A"/>
    <w:rsid w:val="005B6CAE"/>
    <w:rsid w:val="005C19C1"/>
    <w:rsid w:val="005C282F"/>
    <w:rsid w:val="005C6700"/>
    <w:rsid w:val="005C7D44"/>
    <w:rsid w:val="005D0001"/>
    <w:rsid w:val="005D0CF2"/>
    <w:rsid w:val="005D31C0"/>
    <w:rsid w:val="005D324A"/>
    <w:rsid w:val="005D4BBC"/>
    <w:rsid w:val="005D4E29"/>
    <w:rsid w:val="005D59AC"/>
    <w:rsid w:val="005D6E81"/>
    <w:rsid w:val="005D798D"/>
    <w:rsid w:val="005E29F2"/>
    <w:rsid w:val="005E32B1"/>
    <w:rsid w:val="005E39BF"/>
    <w:rsid w:val="005E3E68"/>
    <w:rsid w:val="005E551F"/>
    <w:rsid w:val="005E572C"/>
    <w:rsid w:val="005E6815"/>
    <w:rsid w:val="005E6CAB"/>
    <w:rsid w:val="005E6FD3"/>
    <w:rsid w:val="005E70D5"/>
    <w:rsid w:val="005E75F8"/>
    <w:rsid w:val="005E76C8"/>
    <w:rsid w:val="005F2AA3"/>
    <w:rsid w:val="005F2C8E"/>
    <w:rsid w:val="005F3B25"/>
    <w:rsid w:val="005F46F8"/>
    <w:rsid w:val="005F5292"/>
    <w:rsid w:val="005F575F"/>
    <w:rsid w:val="005F59E0"/>
    <w:rsid w:val="005F68B5"/>
    <w:rsid w:val="005F7665"/>
    <w:rsid w:val="00600B84"/>
    <w:rsid w:val="006012E1"/>
    <w:rsid w:val="0060196E"/>
    <w:rsid w:val="00603510"/>
    <w:rsid w:val="006045C8"/>
    <w:rsid w:val="006047F0"/>
    <w:rsid w:val="00604F8A"/>
    <w:rsid w:val="006053C3"/>
    <w:rsid w:val="00605E02"/>
    <w:rsid w:val="00606BD7"/>
    <w:rsid w:val="00606F09"/>
    <w:rsid w:val="00612A43"/>
    <w:rsid w:val="00612AF6"/>
    <w:rsid w:val="00614443"/>
    <w:rsid w:val="00614E17"/>
    <w:rsid w:val="006154C9"/>
    <w:rsid w:val="00615787"/>
    <w:rsid w:val="00617742"/>
    <w:rsid w:val="00620304"/>
    <w:rsid w:val="006230B8"/>
    <w:rsid w:val="006246FC"/>
    <w:rsid w:val="0062544A"/>
    <w:rsid w:val="00626531"/>
    <w:rsid w:val="006265BD"/>
    <w:rsid w:val="00630E32"/>
    <w:rsid w:val="00631328"/>
    <w:rsid w:val="00632839"/>
    <w:rsid w:val="00632935"/>
    <w:rsid w:val="00632B16"/>
    <w:rsid w:val="00640CAF"/>
    <w:rsid w:val="00641417"/>
    <w:rsid w:val="00642186"/>
    <w:rsid w:val="00642CF3"/>
    <w:rsid w:val="00642F99"/>
    <w:rsid w:val="00643A44"/>
    <w:rsid w:val="006451FA"/>
    <w:rsid w:val="0064540D"/>
    <w:rsid w:val="00645561"/>
    <w:rsid w:val="0064581F"/>
    <w:rsid w:val="0064618D"/>
    <w:rsid w:val="0064664D"/>
    <w:rsid w:val="00646C57"/>
    <w:rsid w:val="00647052"/>
    <w:rsid w:val="00650AE2"/>
    <w:rsid w:val="006517C3"/>
    <w:rsid w:val="0065192F"/>
    <w:rsid w:val="00651BB6"/>
    <w:rsid w:val="00652DDA"/>
    <w:rsid w:val="00653062"/>
    <w:rsid w:val="006552C7"/>
    <w:rsid w:val="00656F91"/>
    <w:rsid w:val="00660C65"/>
    <w:rsid w:val="006614D1"/>
    <w:rsid w:val="0066153E"/>
    <w:rsid w:val="00661A8B"/>
    <w:rsid w:val="00661CD5"/>
    <w:rsid w:val="00662E01"/>
    <w:rsid w:val="00663030"/>
    <w:rsid w:val="006657C0"/>
    <w:rsid w:val="006665EF"/>
    <w:rsid w:val="0066696C"/>
    <w:rsid w:val="006676CD"/>
    <w:rsid w:val="006706E2"/>
    <w:rsid w:val="00673C0F"/>
    <w:rsid w:val="00674877"/>
    <w:rsid w:val="00675E13"/>
    <w:rsid w:val="006765FF"/>
    <w:rsid w:val="00677807"/>
    <w:rsid w:val="00681C39"/>
    <w:rsid w:val="0068235A"/>
    <w:rsid w:val="00682983"/>
    <w:rsid w:val="00683EE6"/>
    <w:rsid w:val="006847A6"/>
    <w:rsid w:val="00685A52"/>
    <w:rsid w:val="00686510"/>
    <w:rsid w:val="0068661C"/>
    <w:rsid w:val="00686D27"/>
    <w:rsid w:val="00687F5F"/>
    <w:rsid w:val="00690151"/>
    <w:rsid w:val="0069029B"/>
    <w:rsid w:val="0069044B"/>
    <w:rsid w:val="006908AA"/>
    <w:rsid w:val="0069332E"/>
    <w:rsid w:val="00696C0C"/>
    <w:rsid w:val="006A12F6"/>
    <w:rsid w:val="006A2FBB"/>
    <w:rsid w:val="006A388C"/>
    <w:rsid w:val="006A3B16"/>
    <w:rsid w:val="006A4442"/>
    <w:rsid w:val="006A45A3"/>
    <w:rsid w:val="006A5A72"/>
    <w:rsid w:val="006A5E8A"/>
    <w:rsid w:val="006A5F92"/>
    <w:rsid w:val="006A68CF"/>
    <w:rsid w:val="006A6B94"/>
    <w:rsid w:val="006A6BF6"/>
    <w:rsid w:val="006A6D73"/>
    <w:rsid w:val="006A7AF4"/>
    <w:rsid w:val="006B1E7E"/>
    <w:rsid w:val="006B3307"/>
    <w:rsid w:val="006B4437"/>
    <w:rsid w:val="006B5588"/>
    <w:rsid w:val="006B6E5D"/>
    <w:rsid w:val="006B7081"/>
    <w:rsid w:val="006B7827"/>
    <w:rsid w:val="006C166A"/>
    <w:rsid w:val="006C2271"/>
    <w:rsid w:val="006C23FD"/>
    <w:rsid w:val="006C352A"/>
    <w:rsid w:val="006C4EEE"/>
    <w:rsid w:val="006C6348"/>
    <w:rsid w:val="006C746B"/>
    <w:rsid w:val="006D1392"/>
    <w:rsid w:val="006D22FA"/>
    <w:rsid w:val="006D51F9"/>
    <w:rsid w:val="006D60D5"/>
    <w:rsid w:val="006D62F4"/>
    <w:rsid w:val="006E03FB"/>
    <w:rsid w:val="006E05CD"/>
    <w:rsid w:val="006E1245"/>
    <w:rsid w:val="006E2115"/>
    <w:rsid w:val="006E48DD"/>
    <w:rsid w:val="006E5D1D"/>
    <w:rsid w:val="006E6064"/>
    <w:rsid w:val="006E72E4"/>
    <w:rsid w:val="006F0C72"/>
    <w:rsid w:val="006F1C81"/>
    <w:rsid w:val="006F3869"/>
    <w:rsid w:val="006F5504"/>
    <w:rsid w:val="006F60BC"/>
    <w:rsid w:val="006F60FE"/>
    <w:rsid w:val="006F6BB6"/>
    <w:rsid w:val="006F73D6"/>
    <w:rsid w:val="006F7889"/>
    <w:rsid w:val="0070122E"/>
    <w:rsid w:val="0070151B"/>
    <w:rsid w:val="00701C8B"/>
    <w:rsid w:val="007024E6"/>
    <w:rsid w:val="007028A2"/>
    <w:rsid w:val="00706805"/>
    <w:rsid w:val="00707C2E"/>
    <w:rsid w:val="00710AB3"/>
    <w:rsid w:val="00710E73"/>
    <w:rsid w:val="007116E9"/>
    <w:rsid w:val="007123C2"/>
    <w:rsid w:val="007135A7"/>
    <w:rsid w:val="00714507"/>
    <w:rsid w:val="00715A8E"/>
    <w:rsid w:val="00715E9C"/>
    <w:rsid w:val="00720135"/>
    <w:rsid w:val="007207E7"/>
    <w:rsid w:val="0072087A"/>
    <w:rsid w:val="00721DED"/>
    <w:rsid w:val="0072210B"/>
    <w:rsid w:val="0072308A"/>
    <w:rsid w:val="0072445B"/>
    <w:rsid w:val="007254A6"/>
    <w:rsid w:val="0072606F"/>
    <w:rsid w:val="00726356"/>
    <w:rsid w:val="00731ED8"/>
    <w:rsid w:val="00732FF1"/>
    <w:rsid w:val="00734030"/>
    <w:rsid w:val="00734991"/>
    <w:rsid w:val="007353D2"/>
    <w:rsid w:val="007353E1"/>
    <w:rsid w:val="00735744"/>
    <w:rsid w:val="00736756"/>
    <w:rsid w:val="00737E79"/>
    <w:rsid w:val="007401CF"/>
    <w:rsid w:val="00740FD7"/>
    <w:rsid w:val="00741B55"/>
    <w:rsid w:val="00744D63"/>
    <w:rsid w:val="0075000C"/>
    <w:rsid w:val="00750FC5"/>
    <w:rsid w:val="00751DD4"/>
    <w:rsid w:val="00751F00"/>
    <w:rsid w:val="0075362B"/>
    <w:rsid w:val="00753731"/>
    <w:rsid w:val="007548CB"/>
    <w:rsid w:val="007548ED"/>
    <w:rsid w:val="00754FB1"/>
    <w:rsid w:val="007554FA"/>
    <w:rsid w:val="00755AF8"/>
    <w:rsid w:val="0075648B"/>
    <w:rsid w:val="00756E35"/>
    <w:rsid w:val="00757CA8"/>
    <w:rsid w:val="007603A3"/>
    <w:rsid w:val="00760CA8"/>
    <w:rsid w:val="00761010"/>
    <w:rsid w:val="00761673"/>
    <w:rsid w:val="007618AB"/>
    <w:rsid w:val="007618AC"/>
    <w:rsid w:val="00761A11"/>
    <w:rsid w:val="007627DB"/>
    <w:rsid w:val="00762FE8"/>
    <w:rsid w:val="007638E1"/>
    <w:rsid w:val="007638EA"/>
    <w:rsid w:val="00763A00"/>
    <w:rsid w:val="0076495E"/>
    <w:rsid w:val="0076570B"/>
    <w:rsid w:val="007658FF"/>
    <w:rsid w:val="0076599B"/>
    <w:rsid w:val="00765F5E"/>
    <w:rsid w:val="00766963"/>
    <w:rsid w:val="0077063A"/>
    <w:rsid w:val="00770CF7"/>
    <w:rsid w:val="00771911"/>
    <w:rsid w:val="00771A1E"/>
    <w:rsid w:val="00772043"/>
    <w:rsid w:val="00772DAD"/>
    <w:rsid w:val="00773CCA"/>
    <w:rsid w:val="00774EFE"/>
    <w:rsid w:val="007751BA"/>
    <w:rsid w:val="007766E5"/>
    <w:rsid w:val="007768EC"/>
    <w:rsid w:val="00780405"/>
    <w:rsid w:val="007807AA"/>
    <w:rsid w:val="007822D3"/>
    <w:rsid w:val="00783953"/>
    <w:rsid w:val="007843C8"/>
    <w:rsid w:val="00784B66"/>
    <w:rsid w:val="00785E8E"/>
    <w:rsid w:val="00786CF0"/>
    <w:rsid w:val="00786E8C"/>
    <w:rsid w:val="0078760B"/>
    <w:rsid w:val="00787E05"/>
    <w:rsid w:val="00790A0C"/>
    <w:rsid w:val="00790C3B"/>
    <w:rsid w:val="00790E2F"/>
    <w:rsid w:val="0079130F"/>
    <w:rsid w:val="007931ED"/>
    <w:rsid w:val="00793253"/>
    <w:rsid w:val="00793264"/>
    <w:rsid w:val="007932BE"/>
    <w:rsid w:val="00794D12"/>
    <w:rsid w:val="0079554D"/>
    <w:rsid w:val="007956C8"/>
    <w:rsid w:val="00796CAC"/>
    <w:rsid w:val="007973A9"/>
    <w:rsid w:val="007A013A"/>
    <w:rsid w:val="007A2D59"/>
    <w:rsid w:val="007A357E"/>
    <w:rsid w:val="007A3D8B"/>
    <w:rsid w:val="007A5B86"/>
    <w:rsid w:val="007A72A5"/>
    <w:rsid w:val="007B0036"/>
    <w:rsid w:val="007B240D"/>
    <w:rsid w:val="007B2434"/>
    <w:rsid w:val="007B3128"/>
    <w:rsid w:val="007B32C3"/>
    <w:rsid w:val="007B38D9"/>
    <w:rsid w:val="007B42B3"/>
    <w:rsid w:val="007B5C9C"/>
    <w:rsid w:val="007B6EDB"/>
    <w:rsid w:val="007B7174"/>
    <w:rsid w:val="007C03DD"/>
    <w:rsid w:val="007C0A58"/>
    <w:rsid w:val="007C1618"/>
    <w:rsid w:val="007C1C47"/>
    <w:rsid w:val="007C2701"/>
    <w:rsid w:val="007C2C67"/>
    <w:rsid w:val="007C2FD2"/>
    <w:rsid w:val="007C4F5C"/>
    <w:rsid w:val="007C5A12"/>
    <w:rsid w:val="007C6387"/>
    <w:rsid w:val="007C6B47"/>
    <w:rsid w:val="007C6DB7"/>
    <w:rsid w:val="007D1220"/>
    <w:rsid w:val="007D1447"/>
    <w:rsid w:val="007D1B75"/>
    <w:rsid w:val="007D21A9"/>
    <w:rsid w:val="007D2763"/>
    <w:rsid w:val="007D29FE"/>
    <w:rsid w:val="007D2A3D"/>
    <w:rsid w:val="007D394F"/>
    <w:rsid w:val="007D4291"/>
    <w:rsid w:val="007D5AC4"/>
    <w:rsid w:val="007E3746"/>
    <w:rsid w:val="007E547B"/>
    <w:rsid w:val="007E635A"/>
    <w:rsid w:val="007F16B3"/>
    <w:rsid w:val="007F188C"/>
    <w:rsid w:val="007F22B1"/>
    <w:rsid w:val="007F28B9"/>
    <w:rsid w:val="007F324D"/>
    <w:rsid w:val="007F3F9E"/>
    <w:rsid w:val="007F4242"/>
    <w:rsid w:val="007F5C6C"/>
    <w:rsid w:val="007F6B31"/>
    <w:rsid w:val="007F702F"/>
    <w:rsid w:val="00800B77"/>
    <w:rsid w:val="00803695"/>
    <w:rsid w:val="00803E5B"/>
    <w:rsid w:val="008052A0"/>
    <w:rsid w:val="00806B69"/>
    <w:rsid w:val="0080790D"/>
    <w:rsid w:val="00816F44"/>
    <w:rsid w:val="0081748A"/>
    <w:rsid w:val="00820A41"/>
    <w:rsid w:val="00823676"/>
    <w:rsid w:val="00826DBB"/>
    <w:rsid w:val="0082712B"/>
    <w:rsid w:val="0082734F"/>
    <w:rsid w:val="00827459"/>
    <w:rsid w:val="008277AD"/>
    <w:rsid w:val="0083045B"/>
    <w:rsid w:val="00831BBD"/>
    <w:rsid w:val="00834558"/>
    <w:rsid w:val="00834EC4"/>
    <w:rsid w:val="00836117"/>
    <w:rsid w:val="008361CD"/>
    <w:rsid w:val="008366A7"/>
    <w:rsid w:val="00836DBA"/>
    <w:rsid w:val="008433AB"/>
    <w:rsid w:val="008436A2"/>
    <w:rsid w:val="008438B1"/>
    <w:rsid w:val="00845275"/>
    <w:rsid w:val="00846A2A"/>
    <w:rsid w:val="0085216B"/>
    <w:rsid w:val="00852181"/>
    <w:rsid w:val="00852A74"/>
    <w:rsid w:val="008573E5"/>
    <w:rsid w:val="00857C95"/>
    <w:rsid w:val="00861830"/>
    <w:rsid w:val="008630B7"/>
    <w:rsid w:val="00863310"/>
    <w:rsid w:val="008637CA"/>
    <w:rsid w:val="00864E7E"/>
    <w:rsid w:val="00864F56"/>
    <w:rsid w:val="008657D3"/>
    <w:rsid w:val="008704D2"/>
    <w:rsid w:val="008707FD"/>
    <w:rsid w:val="00870B93"/>
    <w:rsid w:val="008716EC"/>
    <w:rsid w:val="008717D1"/>
    <w:rsid w:val="00872F88"/>
    <w:rsid w:val="00873678"/>
    <w:rsid w:val="00874357"/>
    <w:rsid w:val="0087503B"/>
    <w:rsid w:val="0087525E"/>
    <w:rsid w:val="00876819"/>
    <w:rsid w:val="0087692D"/>
    <w:rsid w:val="00877134"/>
    <w:rsid w:val="0088279E"/>
    <w:rsid w:val="008830D2"/>
    <w:rsid w:val="00884A92"/>
    <w:rsid w:val="00884C72"/>
    <w:rsid w:val="00886538"/>
    <w:rsid w:val="00886FA2"/>
    <w:rsid w:val="00887719"/>
    <w:rsid w:val="00890868"/>
    <w:rsid w:val="00892A87"/>
    <w:rsid w:val="00893458"/>
    <w:rsid w:val="00896735"/>
    <w:rsid w:val="00897838"/>
    <w:rsid w:val="00897CBA"/>
    <w:rsid w:val="008A0EBB"/>
    <w:rsid w:val="008A3DA6"/>
    <w:rsid w:val="008A3E3A"/>
    <w:rsid w:val="008A528F"/>
    <w:rsid w:val="008B0B2D"/>
    <w:rsid w:val="008B1CA8"/>
    <w:rsid w:val="008B230E"/>
    <w:rsid w:val="008B2F87"/>
    <w:rsid w:val="008B3B68"/>
    <w:rsid w:val="008B4958"/>
    <w:rsid w:val="008B5FDB"/>
    <w:rsid w:val="008B6F69"/>
    <w:rsid w:val="008B7DA0"/>
    <w:rsid w:val="008C1E0A"/>
    <w:rsid w:val="008C2305"/>
    <w:rsid w:val="008C24C8"/>
    <w:rsid w:val="008C39BB"/>
    <w:rsid w:val="008C3A9B"/>
    <w:rsid w:val="008C6103"/>
    <w:rsid w:val="008C647F"/>
    <w:rsid w:val="008C6EF8"/>
    <w:rsid w:val="008D02B7"/>
    <w:rsid w:val="008D13C2"/>
    <w:rsid w:val="008D16BE"/>
    <w:rsid w:val="008D192C"/>
    <w:rsid w:val="008D1EB4"/>
    <w:rsid w:val="008D5F63"/>
    <w:rsid w:val="008D6EF1"/>
    <w:rsid w:val="008D6FD4"/>
    <w:rsid w:val="008D79C3"/>
    <w:rsid w:val="008E0004"/>
    <w:rsid w:val="008E1D44"/>
    <w:rsid w:val="008E329F"/>
    <w:rsid w:val="008E33B4"/>
    <w:rsid w:val="008E3692"/>
    <w:rsid w:val="008E3DA4"/>
    <w:rsid w:val="008E442C"/>
    <w:rsid w:val="008E4915"/>
    <w:rsid w:val="008E4A81"/>
    <w:rsid w:val="008E4D48"/>
    <w:rsid w:val="008E58FA"/>
    <w:rsid w:val="008E6736"/>
    <w:rsid w:val="008E70F3"/>
    <w:rsid w:val="008E757B"/>
    <w:rsid w:val="008E7DEF"/>
    <w:rsid w:val="008E7FF3"/>
    <w:rsid w:val="008F01AB"/>
    <w:rsid w:val="008F0575"/>
    <w:rsid w:val="008F365C"/>
    <w:rsid w:val="008F3CB4"/>
    <w:rsid w:val="008F4481"/>
    <w:rsid w:val="008F5654"/>
    <w:rsid w:val="008F71D0"/>
    <w:rsid w:val="008F75CB"/>
    <w:rsid w:val="008F79F1"/>
    <w:rsid w:val="0090023A"/>
    <w:rsid w:val="009004CC"/>
    <w:rsid w:val="00900C60"/>
    <w:rsid w:val="00901343"/>
    <w:rsid w:val="00902C58"/>
    <w:rsid w:val="00903750"/>
    <w:rsid w:val="00903F72"/>
    <w:rsid w:val="0090429A"/>
    <w:rsid w:val="00907210"/>
    <w:rsid w:val="00907D44"/>
    <w:rsid w:val="00912A86"/>
    <w:rsid w:val="00912C37"/>
    <w:rsid w:val="00913042"/>
    <w:rsid w:val="00914237"/>
    <w:rsid w:val="009144DC"/>
    <w:rsid w:val="00917D78"/>
    <w:rsid w:val="00920815"/>
    <w:rsid w:val="00920C02"/>
    <w:rsid w:val="00921A34"/>
    <w:rsid w:val="00921CE0"/>
    <w:rsid w:val="00922A04"/>
    <w:rsid w:val="009249B3"/>
    <w:rsid w:val="009251C0"/>
    <w:rsid w:val="009265F1"/>
    <w:rsid w:val="00927C77"/>
    <w:rsid w:val="00930929"/>
    <w:rsid w:val="00933C66"/>
    <w:rsid w:val="00934951"/>
    <w:rsid w:val="00934ECC"/>
    <w:rsid w:val="00935755"/>
    <w:rsid w:val="009415BF"/>
    <w:rsid w:val="00941761"/>
    <w:rsid w:val="009427B7"/>
    <w:rsid w:val="0094280A"/>
    <w:rsid w:val="00943C9D"/>
    <w:rsid w:val="00943EF2"/>
    <w:rsid w:val="009458D8"/>
    <w:rsid w:val="0094673E"/>
    <w:rsid w:val="00946830"/>
    <w:rsid w:val="00947B82"/>
    <w:rsid w:val="00952309"/>
    <w:rsid w:val="0095260C"/>
    <w:rsid w:val="009548F3"/>
    <w:rsid w:val="0095531F"/>
    <w:rsid w:val="00955B70"/>
    <w:rsid w:val="009560CE"/>
    <w:rsid w:val="0095646F"/>
    <w:rsid w:val="00956972"/>
    <w:rsid w:val="00956B4F"/>
    <w:rsid w:val="009574F4"/>
    <w:rsid w:val="0095753E"/>
    <w:rsid w:val="00957C09"/>
    <w:rsid w:val="00957EE1"/>
    <w:rsid w:val="00960372"/>
    <w:rsid w:val="00960C69"/>
    <w:rsid w:val="00961826"/>
    <w:rsid w:val="0096290C"/>
    <w:rsid w:val="00963B17"/>
    <w:rsid w:val="00963DE4"/>
    <w:rsid w:val="00964F2D"/>
    <w:rsid w:val="009672E8"/>
    <w:rsid w:val="009673CE"/>
    <w:rsid w:val="00967BFE"/>
    <w:rsid w:val="009706BE"/>
    <w:rsid w:val="00971098"/>
    <w:rsid w:val="00972A16"/>
    <w:rsid w:val="009734ED"/>
    <w:rsid w:val="009743CB"/>
    <w:rsid w:val="00974609"/>
    <w:rsid w:val="00974A35"/>
    <w:rsid w:val="00974DEF"/>
    <w:rsid w:val="0097548A"/>
    <w:rsid w:val="00975D37"/>
    <w:rsid w:val="00976119"/>
    <w:rsid w:val="00976252"/>
    <w:rsid w:val="00977A28"/>
    <w:rsid w:val="00977AC6"/>
    <w:rsid w:val="00977B3E"/>
    <w:rsid w:val="009826AF"/>
    <w:rsid w:val="009827FB"/>
    <w:rsid w:val="00983B44"/>
    <w:rsid w:val="00985B8B"/>
    <w:rsid w:val="0098724E"/>
    <w:rsid w:val="0099058A"/>
    <w:rsid w:val="009909BB"/>
    <w:rsid w:val="00992EA9"/>
    <w:rsid w:val="00993230"/>
    <w:rsid w:val="00994ACC"/>
    <w:rsid w:val="00994F9D"/>
    <w:rsid w:val="00995B4C"/>
    <w:rsid w:val="009960A8"/>
    <w:rsid w:val="009A45ED"/>
    <w:rsid w:val="009A542C"/>
    <w:rsid w:val="009A55E4"/>
    <w:rsid w:val="009A5D37"/>
    <w:rsid w:val="009A5FE1"/>
    <w:rsid w:val="009A6E89"/>
    <w:rsid w:val="009A6FDE"/>
    <w:rsid w:val="009B09C9"/>
    <w:rsid w:val="009B159B"/>
    <w:rsid w:val="009B17FF"/>
    <w:rsid w:val="009B1884"/>
    <w:rsid w:val="009B1D35"/>
    <w:rsid w:val="009B2162"/>
    <w:rsid w:val="009B2F5F"/>
    <w:rsid w:val="009B400A"/>
    <w:rsid w:val="009B44E6"/>
    <w:rsid w:val="009B4E81"/>
    <w:rsid w:val="009B5975"/>
    <w:rsid w:val="009B799A"/>
    <w:rsid w:val="009C0129"/>
    <w:rsid w:val="009C0184"/>
    <w:rsid w:val="009C19F5"/>
    <w:rsid w:val="009C3D41"/>
    <w:rsid w:val="009C4533"/>
    <w:rsid w:val="009C5616"/>
    <w:rsid w:val="009C6FF0"/>
    <w:rsid w:val="009D2374"/>
    <w:rsid w:val="009D26A2"/>
    <w:rsid w:val="009D408F"/>
    <w:rsid w:val="009D4292"/>
    <w:rsid w:val="009D5764"/>
    <w:rsid w:val="009D58B9"/>
    <w:rsid w:val="009D5CB0"/>
    <w:rsid w:val="009D7983"/>
    <w:rsid w:val="009D7DDC"/>
    <w:rsid w:val="009E024D"/>
    <w:rsid w:val="009E0C47"/>
    <w:rsid w:val="009E1E04"/>
    <w:rsid w:val="009E3FBA"/>
    <w:rsid w:val="009E44F3"/>
    <w:rsid w:val="009E46C2"/>
    <w:rsid w:val="009E77C2"/>
    <w:rsid w:val="009E7BAF"/>
    <w:rsid w:val="009E7CFC"/>
    <w:rsid w:val="009F0240"/>
    <w:rsid w:val="009F0757"/>
    <w:rsid w:val="009F1EBE"/>
    <w:rsid w:val="009F245F"/>
    <w:rsid w:val="009F4EDA"/>
    <w:rsid w:val="009F5EFD"/>
    <w:rsid w:val="009F6FB9"/>
    <w:rsid w:val="009F706D"/>
    <w:rsid w:val="009F77F5"/>
    <w:rsid w:val="00A00765"/>
    <w:rsid w:val="00A01CCE"/>
    <w:rsid w:val="00A021F7"/>
    <w:rsid w:val="00A0243A"/>
    <w:rsid w:val="00A02B7B"/>
    <w:rsid w:val="00A04067"/>
    <w:rsid w:val="00A0445B"/>
    <w:rsid w:val="00A05C4A"/>
    <w:rsid w:val="00A06D81"/>
    <w:rsid w:val="00A0712D"/>
    <w:rsid w:val="00A074CD"/>
    <w:rsid w:val="00A075CF"/>
    <w:rsid w:val="00A07DF0"/>
    <w:rsid w:val="00A11378"/>
    <w:rsid w:val="00A113A6"/>
    <w:rsid w:val="00A121AF"/>
    <w:rsid w:val="00A12FB6"/>
    <w:rsid w:val="00A13043"/>
    <w:rsid w:val="00A14CD4"/>
    <w:rsid w:val="00A16F3A"/>
    <w:rsid w:val="00A17745"/>
    <w:rsid w:val="00A21FB3"/>
    <w:rsid w:val="00A2278E"/>
    <w:rsid w:val="00A2287E"/>
    <w:rsid w:val="00A239A3"/>
    <w:rsid w:val="00A23CB1"/>
    <w:rsid w:val="00A25484"/>
    <w:rsid w:val="00A254F0"/>
    <w:rsid w:val="00A3099F"/>
    <w:rsid w:val="00A30AA0"/>
    <w:rsid w:val="00A33EE7"/>
    <w:rsid w:val="00A35299"/>
    <w:rsid w:val="00A35826"/>
    <w:rsid w:val="00A359A9"/>
    <w:rsid w:val="00A37950"/>
    <w:rsid w:val="00A37FA5"/>
    <w:rsid w:val="00A413E1"/>
    <w:rsid w:val="00A41DBB"/>
    <w:rsid w:val="00A42875"/>
    <w:rsid w:val="00A44822"/>
    <w:rsid w:val="00A461A2"/>
    <w:rsid w:val="00A47AF7"/>
    <w:rsid w:val="00A47E92"/>
    <w:rsid w:val="00A503B7"/>
    <w:rsid w:val="00A50F04"/>
    <w:rsid w:val="00A526F7"/>
    <w:rsid w:val="00A52DFA"/>
    <w:rsid w:val="00A53695"/>
    <w:rsid w:val="00A53A5D"/>
    <w:rsid w:val="00A542F6"/>
    <w:rsid w:val="00A557F5"/>
    <w:rsid w:val="00A56234"/>
    <w:rsid w:val="00A570B9"/>
    <w:rsid w:val="00A57632"/>
    <w:rsid w:val="00A619B2"/>
    <w:rsid w:val="00A61B8A"/>
    <w:rsid w:val="00A62031"/>
    <w:rsid w:val="00A63033"/>
    <w:rsid w:val="00A63C05"/>
    <w:rsid w:val="00A63F41"/>
    <w:rsid w:val="00A63FA7"/>
    <w:rsid w:val="00A640CA"/>
    <w:rsid w:val="00A644B3"/>
    <w:rsid w:val="00A65E09"/>
    <w:rsid w:val="00A66BA3"/>
    <w:rsid w:val="00A6707F"/>
    <w:rsid w:val="00A7074A"/>
    <w:rsid w:val="00A707A4"/>
    <w:rsid w:val="00A707AD"/>
    <w:rsid w:val="00A71BCE"/>
    <w:rsid w:val="00A729B0"/>
    <w:rsid w:val="00A7317A"/>
    <w:rsid w:val="00A74CFC"/>
    <w:rsid w:val="00A75251"/>
    <w:rsid w:val="00A755CC"/>
    <w:rsid w:val="00A75BE1"/>
    <w:rsid w:val="00A7717F"/>
    <w:rsid w:val="00A779F5"/>
    <w:rsid w:val="00A82383"/>
    <w:rsid w:val="00A8346D"/>
    <w:rsid w:val="00A83B86"/>
    <w:rsid w:val="00A8463B"/>
    <w:rsid w:val="00A87092"/>
    <w:rsid w:val="00A873D6"/>
    <w:rsid w:val="00A87B02"/>
    <w:rsid w:val="00A90D15"/>
    <w:rsid w:val="00A9156B"/>
    <w:rsid w:val="00A92A76"/>
    <w:rsid w:val="00A92BB7"/>
    <w:rsid w:val="00A95F45"/>
    <w:rsid w:val="00A95FEE"/>
    <w:rsid w:val="00A97831"/>
    <w:rsid w:val="00A97AD6"/>
    <w:rsid w:val="00AA1AEA"/>
    <w:rsid w:val="00AA2871"/>
    <w:rsid w:val="00AA5DC0"/>
    <w:rsid w:val="00AA6527"/>
    <w:rsid w:val="00AB0526"/>
    <w:rsid w:val="00AB1752"/>
    <w:rsid w:val="00AB1C5D"/>
    <w:rsid w:val="00AB2172"/>
    <w:rsid w:val="00AB21E7"/>
    <w:rsid w:val="00AB232C"/>
    <w:rsid w:val="00AB3FA0"/>
    <w:rsid w:val="00AB5012"/>
    <w:rsid w:val="00AB50B5"/>
    <w:rsid w:val="00AB6975"/>
    <w:rsid w:val="00AB70DA"/>
    <w:rsid w:val="00AC0AA1"/>
    <w:rsid w:val="00AC19E4"/>
    <w:rsid w:val="00AC2B64"/>
    <w:rsid w:val="00AC3F3A"/>
    <w:rsid w:val="00AC45CE"/>
    <w:rsid w:val="00AC6DB9"/>
    <w:rsid w:val="00AD34D2"/>
    <w:rsid w:val="00AD3EB8"/>
    <w:rsid w:val="00AD4B2C"/>
    <w:rsid w:val="00AD63C4"/>
    <w:rsid w:val="00AE0681"/>
    <w:rsid w:val="00AE18B1"/>
    <w:rsid w:val="00AE21F0"/>
    <w:rsid w:val="00AE3967"/>
    <w:rsid w:val="00AE4B86"/>
    <w:rsid w:val="00AE7CC9"/>
    <w:rsid w:val="00AF2049"/>
    <w:rsid w:val="00AF3825"/>
    <w:rsid w:val="00AF3D9A"/>
    <w:rsid w:val="00AF3EF7"/>
    <w:rsid w:val="00AF4CE1"/>
    <w:rsid w:val="00AF4F00"/>
    <w:rsid w:val="00AF736B"/>
    <w:rsid w:val="00B01F1C"/>
    <w:rsid w:val="00B02681"/>
    <w:rsid w:val="00B03483"/>
    <w:rsid w:val="00B049E7"/>
    <w:rsid w:val="00B04B6C"/>
    <w:rsid w:val="00B06641"/>
    <w:rsid w:val="00B06B72"/>
    <w:rsid w:val="00B10675"/>
    <w:rsid w:val="00B11654"/>
    <w:rsid w:val="00B13E25"/>
    <w:rsid w:val="00B13E60"/>
    <w:rsid w:val="00B14A03"/>
    <w:rsid w:val="00B153AD"/>
    <w:rsid w:val="00B1556E"/>
    <w:rsid w:val="00B15C51"/>
    <w:rsid w:val="00B16F17"/>
    <w:rsid w:val="00B17E3A"/>
    <w:rsid w:val="00B2072E"/>
    <w:rsid w:val="00B20873"/>
    <w:rsid w:val="00B226BF"/>
    <w:rsid w:val="00B22FF4"/>
    <w:rsid w:val="00B23151"/>
    <w:rsid w:val="00B2356E"/>
    <w:rsid w:val="00B237A5"/>
    <w:rsid w:val="00B261E0"/>
    <w:rsid w:val="00B265F5"/>
    <w:rsid w:val="00B27D6D"/>
    <w:rsid w:val="00B30581"/>
    <w:rsid w:val="00B308A6"/>
    <w:rsid w:val="00B3115A"/>
    <w:rsid w:val="00B3248A"/>
    <w:rsid w:val="00B32ED6"/>
    <w:rsid w:val="00B33722"/>
    <w:rsid w:val="00B352D0"/>
    <w:rsid w:val="00B35606"/>
    <w:rsid w:val="00B36D50"/>
    <w:rsid w:val="00B41BEE"/>
    <w:rsid w:val="00B41DF5"/>
    <w:rsid w:val="00B42F05"/>
    <w:rsid w:val="00B43C22"/>
    <w:rsid w:val="00B43E73"/>
    <w:rsid w:val="00B447F5"/>
    <w:rsid w:val="00B4645B"/>
    <w:rsid w:val="00B46542"/>
    <w:rsid w:val="00B46568"/>
    <w:rsid w:val="00B47436"/>
    <w:rsid w:val="00B52148"/>
    <w:rsid w:val="00B53743"/>
    <w:rsid w:val="00B53936"/>
    <w:rsid w:val="00B542D2"/>
    <w:rsid w:val="00B5532D"/>
    <w:rsid w:val="00B56834"/>
    <w:rsid w:val="00B57E0A"/>
    <w:rsid w:val="00B61521"/>
    <w:rsid w:val="00B62498"/>
    <w:rsid w:val="00B63BED"/>
    <w:rsid w:val="00B640BF"/>
    <w:rsid w:val="00B663A0"/>
    <w:rsid w:val="00B66ACF"/>
    <w:rsid w:val="00B66B26"/>
    <w:rsid w:val="00B70F86"/>
    <w:rsid w:val="00B724FF"/>
    <w:rsid w:val="00B734BC"/>
    <w:rsid w:val="00B74E07"/>
    <w:rsid w:val="00B753FD"/>
    <w:rsid w:val="00B75956"/>
    <w:rsid w:val="00B75B23"/>
    <w:rsid w:val="00B76141"/>
    <w:rsid w:val="00B761B0"/>
    <w:rsid w:val="00B77EF9"/>
    <w:rsid w:val="00B81915"/>
    <w:rsid w:val="00B826E2"/>
    <w:rsid w:val="00B837DD"/>
    <w:rsid w:val="00B84510"/>
    <w:rsid w:val="00B84853"/>
    <w:rsid w:val="00B849FC"/>
    <w:rsid w:val="00B868A4"/>
    <w:rsid w:val="00B86927"/>
    <w:rsid w:val="00B86F6F"/>
    <w:rsid w:val="00B87297"/>
    <w:rsid w:val="00B874B2"/>
    <w:rsid w:val="00B91920"/>
    <w:rsid w:val="00B921A3"/>
    <w:rsid w:val="00B924B6"/>
    <w:rsid w:val="00B93348"/>
    <w:rsid w:val="00B97947"/>
    <w:rsid w:val="00B97D8A"/>
    <w:rsid w:val="00B97DF2"/>
    <w:rsid w:val="00BA0BFA"/>
    <w:rsid w:val="00BA1348"/>
    <w:rsid w:val="00BA42E9"/>
    <w:rsid w:val="00BA48B1"/>
    <w:rsid w:val="00BA4D73"/>
    <w:rsid w:val="00BA5169"/>
    <w:rsid w:val="00BA5224"/>
    <w:rsid w:val="00BA634D"/>
    <w:rsid w:val="00BA7DB8"/>
    <w:rsid w:val="00BB055E"/>
    <w:rsid w:val="00BB1384"/>
    <w:rsid w:val="00BB248C"/>
    <w:rsid w:val="00BB291E"/>
    <w:rsid w:val="00BB2E62"/>
    <w:rsid w:val="00BB34E4"/>
    <w:rsid w:val="00BB4BF8"/>
    <w:rsid w:val="00BB635F"/>
    <w:rsid w:val="00BB6C8F"/>
    <w:rsid w:val="00BB6D53"/>
    <w:rsid w:val="00BB781E"/>
    <w:rsid w:val="00BB7F8F"/>
    <w:rsid w:val="00BC07E1"/>
    <w:rsid w:val="00BC26E5"/>
    <w:rsid w:val="00BC462A"/>
    <w:rsid w:val="00BC773A"/>
    <w:rsid w:val="00BD003B"/>
    <w:rsid w:val="00BD0F53"/>
    <w:rsid w:val="00BD10B3"/>
    <w:rsid w:val="00BD1303"/>
    <w:rsid w:val="00BD34FF"/>
    <w:rsid w:val="00BD552B"/>
    <w:rsid w:val="00BD6BAC"/>
    <w:rsid w:val="00BD6DB8"/>
    <w:rsid w:val="00BE0762"/>
    <w:rsid w:val="00BE17E9"/>
    <w:rsid w:val="00BE2508"/>
    <w:rsid w:val="00BE2E11"/>
    <w:rsid w:val="00BE4D22"/>
    <w:rsid w:val="00BE4F10"/>
    <w:rsid w:val="00BE5228"/>
    <w:rsid w:val="00BE61F7"/>
    <w:rsid w:val="00BE67A4"/>
    <w:rsid w:val="00BE7648"/>
    <w:rsid w:val="00BE7F36"/>
    <w:rsid w:val="00BF0515"/>
    <w:rsid w:val="00BF060B"/>
    <w:rsid w:val="00BF2DD9"/>
    <w:rsid w:val="00BF40E5"/>
    <w:rsid w:val="00BF745A"/>
    <w:rsid w:val="00C015C0"/>
    <w:rsid w:val="00C01C69"/>
    <w:rsid w:val="00C02D6E"/>
    <w:rsid w:val="00C030A4"/>
    <w:rsid w:val="00C031C6"/>
    <w:rsid w:val="00C07505"/>
    <w:rsid w:val="00C07630"/>
    <w:rsid w:val="00C10C86"/>
    <w:rsid w:val="00C11C31"/>
    <w:rsid w:val="00C121FC"/>
    <w:rsid w:val="00C1371C"/>
    <w:rsid w:val="00C1379D"/>
    <w:rsid w:val="00C13859"/>
    <w:rsid w:val="00C150B2"/>
    <w:rsid w:val="00C163C6"/>
    <w:rsid w:val="00C167DD"/>
    <w:rsid w:val="00C16CA2"/>
    <w:rsid w:val="00C2008A"/>
    <w:rsid w:val="00C205C0"/>
    <w:rsid w:val="00C20E7F"/>
    <w:rsid w:val="00C2784E"/>
    <w:rsid w:val="00C30753"/>
    <w:rsid w:val="00C31779"/>
    <w:rsid w:val="00C324EC"/>
    <w:rsid w:val="00C32555"/>
    <w:rsid w:val="00C337D2"/>
    <w:rsid w:val="00C339F3"/>
    <w:rsid w:val="00C36A10"/>
    <w:rsid w:val="00C376A0"/>
    <w:rsid w:val="00C37E20"/>
    <w:rsid w:val="00C42485"/>
    <w:rsid w:val="00C4290E"/>
    <w:rsid w:val="00C439A9"/>
    <w:rsid w:val="00C43A12"/>
    <w:rsid w:val="00C440BD"/>
    <w:rsid w:val="00C44C6D"/>
    <w:rsid w:val="00C45610"/>
    <w:rsid w:val="00C45C7F"/>
    <w:rsid w:val="00C4780C"/>
    <w:rsid w:val="00C479AA"/>
    <w:rsid w:val="00C47B8A"/>
    <w:rsid w:val="00C47F2E"/>
    <w:rsid w:val="00C50457"/>
    <w:rsid w:val="00C526B5"/>
    <w:rsid w:val="00C52B52"/>
    <w:rsid w:val="00C543F9"/>
    <w:rsid w:val="00C54C8A"/>
    <w:rsid w:val="00C55F72"/>
    <w:rsid w:val="00C577D0"/>
    <w:rsid w:val="00C602BA"/>
    <w:rsid w:val="00C609FE"/>
    <w:rsid w:val="00C60B86"/>
    <w:rsid w:val="00C61382"/>
    <w:rsid w:val="00C62AAF"/>
    <w:rsid w:val="00C63482"/>
    <w:rsid w:val="00C635BD"/>
    <w:rsid w:val="00C650AC"/>
    <w:rsid w:val="00C65552"/>
    <w:rsid w:val="00C65F6B"/>
    <w:rsid w:val="00C7052F"/>
    <w:rsid w:val="00C708B2"/>
    <w:rsid w:val="00C70FC0"/>
    <w:rsid w:val="00C7196A"/>
    <w:rsid w:val="00C71C2C"/>
    <w:rsid w:val="00C753BD"/>
    <w:rsid w:val="00C76CB5"/>
    <w:rsid w:val="00C7769B"/>
    <w:rsid w:val="00C77BDA"/>
    <w:rsid w:val="00C803F7"/>
    <w:rsid w:val="00C80692"/>
    <w:rsid w:val="00C80B42"/>
    <w:rsid w:val="00C80CC7"/>
    <w:rsid w:val="00C8113E"/>
    <w:rsid w:val="00C824E2"/>
    <w:rsid w:val="00C833EB"/>
    <w:rsid w:val="00C8379F"/>
    <w:rsid w:val="00C8476A"/>
    <w:rsid w:val="00C84927"/>
    <w:rsid w:val="00C8528D"/>
    <w:rsid w:val="00C853D5"/>
    <w:rsid w:val="00C859B3"/>
    <w:rsid w:val="00C869DA"/>
    <w:rsid w:val="00C870CA"/>
    <w:rsid w:val="00C871FF"/>
    <w:rsid w:val="00C91207"/>
    <w:rsid w:val="00C9142E"/>
    <w:rsid w:val="00C9163C"/>
    <w:rsid w:val="00C91F50"/>
    <w:rsid w:val="00C9206A"/>
    <w:rsid w:val="00C95DCF"/>
    <w:rsid w:val="00CA0B43"/>
    <w:rsid w:val="00CA0D4E"/>
    <w:rsid w:val="00CA29AC"/>
    <w:rsid w:val="00CA56C7"/>
    <w:rsid w:val="00CA630F"/>
    <w:rsid w:val="00CB0199"/>
    <w:rsid w:val="00CB02AB"/>
    <w:rsid w:val="00CB2AD1"/>
    <w:rsid w:val="00CB3CA9"/>
    <w:rsid w:val="00CB41B5"/>
    <w:rsid w:val="00CB4CC5"/>
    <w:rsid w:val="00CB4F49"/>
    <w:rsid w:val="00CC04CB"/>
    <w:rsid w:val="00CC10F3"/>
    <w:rsid w:val="00CC1253"/>
    <w:rsid w:val="00CC13EA"/>
    <w:rsid w:val="00CC18A5"/>
    <w:rsid w:val="00CC2F39"/>
    <w:rsid w:val="00CC56DA"/>
    <w:rsid w:val="00CC5A19"/>
    <w:rsid w:val="00CC601C"/>
    <w:rsid w:val="00CC6B52"/>
    <w:rsid w:val="00CD0D14"/>
    <w:rsid w:val="00CD1AAD"/>
    <w:rsid w:val="00CD3B12"/>
    <w:rsid w:val="00CD46FC"/>
    <w:rsid w:val="00CD56E0"/>
    <w:rsid w:val="00CD612A"/>
    <w:rsid w:val="00CD7B87"/>
    <w:rsid w:val="00CE189C"/>
    <w:rsid w:val="00CE1C64"/>
    <w:rsid w:val="00CE2DBB"/>
    <w:rsid w:val="00CE3173"/>
    <w:rsid w:val="00CE3321"/>
    <w:rsid w:val="00CE3E5C"/>
    <w:rsid w:val="00CE4212"/>
    <w:rsid w:val="00CF1166"/>
    <w:rsid w:val="00CF1392"/>
    <w:rsid w:val="00CF4764"/>
    <w:rsid w:val="00CF4EBC"/>
    <w:rsid w:val="00CF5C5D"/>
    <w:rsid w:val="00CF60EF"/>
    <w:rsid w:val="00CF6636"/>
    <w:rsid w:val="00CF71E6"/>
    <w:rsid w:val="00D01143"/>
    <w:rsid w:val="00D01B93"/>
    <w:rsid w:val="00D02093"/>
    <w:rsid w:val="00D02C30"/>
    <w:rsid w:val="00D0553C"/>
    <w:rsid w:val="00D055FE"/>
    <w:rsid w:val="00D05761"/>
    <w:rsid w:val="00D064DB"/>
    <w:rsid w:val="00D06B44"/>
    <w:rsid w:val="00D07212"/>
    <w:rsid w:val="00D110CD"/>
    <w:rsid w:val="00D115E6"/>
    <w:rsid w:val="00D134A2"/>
    <w:rsid w:val="00D14212"/>
    <w:rsid w:val="00D14D02"/>
    <w:rsid w:val="00D14F46"/>
    <w:rsid w:val="00D15379"/>
    <w:rsid w:val="00D16CF6"/>
    <w:rsid w:val="00D176EE"/>
    <w:rsid w:val="00D17E03"/>
    <w:rsid w:val="00D2033D"/>
    <w:rsid w:val="00D20E0D"/>
    <w:rsid w:val="00D210BB"/>
    <w:rsid w:val="00D226AC"/>
    <w:rsid w:val="00D230E1"/>
    <w:rsid w:val="00D238AA"/>
    <w:rsid w:val="00D23C99"/>
    <w:rsid w:val="00D25B60"/>
    <w:rsid w:val="00D25EB9"/>
    <w:rsid w:val="00D26373"/>
    <w:rsid w:val="00D27650"/>
    <w:rsid w:val="00D30647"/>
    <w:rsid w:val="00D31358"/>
    <w:rsid w:val="00D33968"/>
    <w:rsid w:val="00D3466E"/>
    <w:rsid w:val="00D35585"/>
    <w:rsid w:val="00D35BE0"/>
    <w:rsid w:val="00D35EE2"/>
    <w:rsid w:val="00D36569"/>
    <w:rsid w:val="00D36A42"/>
    <w:rsid w:val="00D401CC"/>
    <w:rsid w:val="00D414C5"/>
    <w:rsid w:val="00D44653"/>
    <w:rsid w:val="00D450A4"/>
    <w:rsid w:val="00D46AD7"/>
    <w:rsid w:val="00D479D8"/>
    <w:rsid w:val="00D51607"/>
    <w:rsid w:val="00D530C2"/>
    <w:rsid w:val="00D54CD2"/>
    <w:rsid w:val="00D54FFE"/>
    <w:rsid w:val="00D55505"/>
    <w:rsid w:val="00D56EF2"/>
    <w:rsid w:val="00D570EA"/>
    <w:rsid w:val="00D57748"/>
    <w:rsid w:val="00D60250"/>
    <w:rsid w:val="00D625DC"/>
    <w:rsid w:val="00D63A5C"/>
    <w:rsid w:val="00D6488A"/>
    <w:rsid w:val="00D649E9"/>
    <w:rsid w:val="00D651C3"/>
    <w:rsid w:val="00D653F1"/>
    <w:rsid w:val="00D6619C"/>
    <w:rsid w:val="00D673BB"/>
    <w:rsid w:val="00D67E79"/>
    <w:rsid w:val="00D70266"/>
    <w:rsid w:val="00D70F9A"/>
    <w:rsid w:val="00D71028"/>
    <w:rsid w:val="00D7168A"/>
    <w:rsid w:val="00D74764"/>
    <w:rsid w:val="00D76E3D"/>
    <w:rsid w:val="00D76E92"/>
    <w:rsid w:val="00D83030"/>
    <w:rsid w:val="00D83B47"/>
    <w:rsid w:val="00D84E2A"/>
    <w:rsid w:val="00D84E98"/>
    <w:rsid w:val="00D854E9"/>
    <w:rsid w:val="00D856DA"/>
    <w:rsid w:val="00D8608D"/>
    <w:rsid w:val="00D86A2D"/>
    <w:rsid w:val="00D87745"/>
    <w:rsid w:val="00D87CB0"/>
    <w:rsid w:val="00D906B1"/>
    <w:rsid w:val="00D90727"/>
    <w:rsid w:val="00D90CAB"/>
    <w:rsid w:val="00D93FDE"/>
    <w:rsid w:val="00D941BB"/>
    <w:rsid w:val="00D96FB2"/>
    <w:rsid w:val="00D97FF7"/>
    <w:rsid w:val="00DA16CD"/>
    <w:rsid w:val="00DA1F4F"/>
    <w:rsid w:val="00DA233E"/>
    <w:rsid w:val="00DA3918"/>
    <w:rsid w:val="00DA3C86"/>
    <w:rsid w:val="00DA4104"/>
    <w:rsid w:val="00DA6003"/>
    <w:rsid w:val="00DA7F07"/>
    <w:rsid w:val="00DB04DA"/>
    <w:rsid w:val="00DB0A0C"/>
    <w:rsid w:val="00DB1191"/>
    <w:rsid w:val="00DB141E"/>
    <w:rsid w:val="00DB170C"/>
    <w:rsid w:val="00DB245E"/>
    <w:rsid w:val="00DB2CA4"/>
    <w:rsid w:val="00DB31F0"/>
    <w:rsid w:val="00DB4DEE"/>
    <w:rsid w:val="00DB629D"/>
    <w:rsid w:val="00DB77A1"/>
    <w:rsid w:val="00DC06CA"/>
    <w:rsid w:val="00DC0BAE"/>
    <w:rsid w:val="00DC1CFF"/>
    <w:rsid w:val="00DC35EB"/>
    <w:rsid w:val="00DC5806"/>
    <w:rsid w:val="00DC5D20"/>
    <w:rsid w:val="00DC6551"/>
    <w:rsid w:val="00DC6784"/>
    <w:rsid w:val="00DC6BEA"/>
    <w:rsid w:val="00DC6FD8"/>
    <w:rsid w:val="00DC7EFF"/>
    <w:rsid w:val="00DD06A7"/>
    <w:rsid w:val="00DD0E35"/>
    <w:rsid w:val="00DD132D"/>
    <w:rsid w:val="00DD2CCC"/>
    <w:rsid w:val="00DD3A00"/>
    <w:rsid w:val="00DD458B"/>
    <w:rsid w:val="00DD57A9"/>
    <w:rsid w:val="00DD638F"/>
    <w:rsid w:val="00DD75CD"/>
    <w:rsid w:val="00DE03A7"/>
    <w:rsid w:val="00DE08E2"/>
    <w:rsid w:val="00DE0EB9"/>
    <w:rsid w:val="00DE11F4"/>
    <w:rsid w:val="00DE1DE3"/>
    <w:rsid w:val="00DE2B33"/>
    <w:rsid w:val="00DE2E3A"/>
    <w:rsid w:val="00DE4D86"/>
    <w:rsid w:val="00DE4E3B"/>
    <w:rsid w:val="00DE4FC0"/>
    <w:rsid w:val="00DE7F1E"/>
    <w:rsid w:val="00DF064E"/>
    <w:rsid w:val="00DF0D24"/>
    <w:rsid w:val="00DF1938"/>
    <w:rsid w:val="00DF572D"/>
    <w:rsid w:val="00DF58FE"/>
    <w:rsid w:val="00DF62CD"/>
    <w:rsid w:val="00DF74E8"/>
    <w:rsid w:val="00DF7EED"/>
    <w:rsid w:val="00DF7F99"/>
    <w:rsid w:val="00E0217F"/>
    <w:rsid w:val="00E025ED"/>
    <w:rsid w:val="00E029BD"/>
    <w:rsid w:val="00E047AD"/>
    <w:rsid w:val="00E055E4"/>
    <w:rsid w:val="00E05816"/>
    <w:rsid w:val="00E05F28"/>
    <w:rsid w:val="00E10392"/>
    <w:rsid w:val="00E122E6"/>
    <w:rsid w:val="00E126D1"/>
    <w:rsid w:val="00E13E92"/>
    <w:rsid w:val="00E16C01"/>
    <w:rsid w:val="00E17546"/>
    <w:rsid w:val="00E212BF"/>
    <w:rsid w:val="00E2195E"/>
    <w:rsid w:val="00E235E9"/>
    <w:rsid w:val="00E242E7"/>
    <w:rsid w:val="00E258A0"/>
    <w:rsid w:val="00E25ADE"/>
    <w:rsid w:val="00E3033C"/>
    <w:rsid w:val="00E311B4"/>
    <w:rsid w:val="00E32D96"/>
    <w:rsid w:val="00E333F1"/>
    <w:rsid w:val="00E335BF"/>
    <w:rsid w:val="00E33C4E"/>
    <w:rsid w:val="00E34564"/>
    <w:rsid w:val="00E34D3F"/>
    <w:rsid w:val="00E36D3A"/>
    <w:rsid w:val="00E43EC4"/>
    <w:rsid w:val="00E465EB"/>
    <w:rsid w:val="00E46B81"/>
    <w:rsid w:val="00E46C8B"/>
    <w:rsid w:val="00E50396"/>
    <w:rsid w:val="00E5072F"/>
    <w:rsid w:val="00E507D2"/>
    <w:rsid w:val="00E531A4"/>
    <w:rsid w:val="00E544C4"/>
    <w:rsid w:val="00E56398"/>
    <w:rsid w:val="00E60143"/>
    <w:rsid w:val="00E6066D"/>
    <w:rsid w:val="00E6136D"/>
    <w:rsid w:val="00E6168F"/>
    <w:rsid w:val="00E61D56"/>
    <w:rsid w:val="00E63FF8"/>
    <w:rsid w:val="00E6425D"/>
    <w:rsid w:val="00E64760"/>
    <w:rsid w:val="00E6569D"/>
    <w:rsid w:val="00E70D31"/>
    <w:rsid w:val="00E716AF"/>
    <w:rsid w:val="00E724C5"/>
    <w:rsid w:val="00E739C1"/>
    <w:rsid w:val="00E7575A"/>
    <w:rsid w:val="00E760B0"/>
    <w:rsid w:val="00E76751"/>
    <w:rsid w:val="00E77317"/>
    <w:rsid w:val="00E773A5"/>
    <w:rsid w:val="00E80CEE"/>
    <w:rsid w:val="00E831C7"/>
    <w:rsid w:val="00E83C4D"/>
    <w:rsid w:val="00E84B25"/>
    <w:rsid w:val="00E871F4"/>
    <w:rsid w:val="00E9035B"/>
    <w:rsid w:val="00E91A1F"/>
    <w:rsid w:val="00E93E71"/>
    <w:rsid w:val="00E93ED6"/>
    <w:rsid w:val="00E954D7"/>
    <w:rsid w:val="00E9551D"/>
    <w:rsid w:val="00E9553D"/>
    <w:rsid w:val="00E9642C"/>
    <w:rsid w:val="00E979BD"/>
    <w:rsid w:val="00EA0B26"/>
    <w:rsid w:val="00EA1657"/>
    <w:rsid w:val="00EA2B68"/>
    <w:rsid w:val="00EA3FAB"/>
    <w:rsid w:val="00EA5B73"/>
    <w:rsid w:val="00EA5ED7"/>
    <w:rsid w:val="00EA6611"/>
    <w:rsid w:val="00EA6A6A"/>
    <w:rsid w:val="00EA7BB3"/>
    <w:rsid w:val="00EB0079"/>
    <w:rsid w:val="00EB0D7A"/>
    <w:rsid w:val="00EB278E"/>
    <w:rsid w:val="00EB4B49"/>
    <w:rsid w:val="00EB5A8F"/>
    <w:rsid w:val="00EB6522"/>
    <w:rsid w:val="00EB7670"/>
    <w:rsid w:val="00EB7D01"/>
    <w:rsid w:val="00EC03AD"/>
    <w:rsid w:val="00EC0AD0"/>
    <w:rsid w:val="00EC0ED1"/>
    <w:rsid w:val="00EC2131"/>
    <w:rsid w:val="00EC2345"/>
    <w:rsid w:val="00EC2368"/>
    <w:rsid w:val="00EC4AEE"/>
    <w:rsid w:val="00EC4BE7"/>
    <w:rsid w:val="00EC6301"/>
    <w:rsid w:val="00EC76FE"/>
    <w:rsid w:val="00ED178B"/>
    <w:rsid w:val="00ED183C"/>
    <w:rsid w:val="00ED21E1"/>
    <w:rsid w:val="00ED3295"/>
    <w:rsid w:val="00ED37D2"/>
    <w:rsid w:val="00ED5230"/>
    <w:rsid w:val="00ED5B5A"/>
    <w:rsid w:val="00ED60E1"/>
    <w:rsid w:val="00ED6122"/>
    <w:rsid w:val="00ED6BCD"/>
    <w:rsid w:val="00EE3808"/>
    <w:rsid w:val="00EE3F8B"/>
    <w:rsid w:val="00EE40F0"/>
    <w:rsid w:val="00EE53D5"/>
    <w:rsid w:val="00EE5743"/>
    <w:rsid w:val="00EE677B"/>
    <w:rsid w:val="00EE692C"/>
    <w:rsid w:val="00EE7481"/>
    <w:rsid w:val="00EE7ECE"/>
    <w:rsid w:val="00EF15A1"/>
    <w:rsid w:val="00EF1CF3"/>
    <w:rsid w:val="00EF2DBF"/>
    <w:rsid w:val="00EF4D29"/>
    <w:rsid w:val="00EF5E7A"/>
    <w:rsid w:val="00EF6497"/>
    <w:rsid w:val="00F004CD"/>
    <w:rsid w:val="00F00DD3"/>
    <w:rsid w:val="00F015C2"/>
    <w:rsid w:val="00F01683"/>
    <w:rsid w:val="00F01721"/>
    <w:rsid w:val="00F0182C"/>
    <w:rsid w:val="00F02A18"/>
    <w:rsid w:val="00F02B6A"/>
    <w:rsid w:val="00F02B78"/>
    <w:rsid w:val="00F03856"/>
    <w:rsid w:val="00F04919"/>
    <w:rsid w:val="00F05B11"/>
    <w:rsid w:val="00F069A8"/>
    <w:rsid w:val="00F06DFA"/>
    <w:rsid w:val="00F06ECF"/>
    <w:rsid w:val="00F07B4A"/>
    <w:rsid w:val="00F10ABA"/>
    <w:rsid w:val="00F11E96"/>
    <w:rsid w:val="00F12B7E"/>
    <w:rsid w:val="00F13317"/>
    <w:rsid w:val="00F13E38"/>
    <w:rsid w:val="00F1489F"/>
    <w:rsid w:val="00F14F01"/>
    <w:rsid w:val="00F168D7"/>
    <w:rsid w:val="00F1693D"/>
    <w:rsid w:val="00F23986"/>
    <w:rsid w:val="00F23E01"/>
    <w:rsid w:val="00F255C7"/>
    <w:rsid w:val="00F26408"/>
    <w:rsid w:val="00F2685D"/>
    <w:rsid w:val="00F26A10"/>
    <w:rsid w:val="00F30EAB"/>
    <w:rsid w:val="00F31C81"/>
    <w:rsid w:val="00F324B7"/>
    <w:rsid w:val="00F3278D"/>
    <w:rsid w:val="00F344C5"/>
    <w:rsid w:val="00F36592"/>
    <w:rsid w:val="00F37B1B"/>
    <w:rsid w:val="00F40CAE"/>
    <w:rsid w:val="00F41033"/>
    <w:rsid w:val="00F41EFF"/>
    <w:rsid w:val="00F4247D"/>
    <w:rsid w:val="00F42E89"/>
    <w:rsid w:val="00F43DBE"/>
    <w:rsid w:val="00F44973"/>
    <w:rsid w:val="00F458A0"/>
    <w:rsid w:val="00F45E64"/>
    <w:rsid w:val="00F47533"/>
    <w:rsid w:val="00F50A6B"/>
    <w:rsid w:val="00F50F73"/>
    <w:rsid w:val="00F51E0D"/>
    <w:rsid w:val="00F5242A"/>
    <w:rsid w:val="00F538D3"/>
    <w:rsid w:val="00F561C7"/>
    <w:rsid w:val="00F56BF0"/>
    <w:rsid w:val="00F60742"/>
    <w:rsid w:val="00F61339"/>
    <w:rsid w:val="00F61BFE"/>
    <w:rsid w:val="00F63D90"/>
    <w:rsid w:val="00F664C0"/>
    <w:rsid w:val="00F66DA0"/>
    <w:rsid w:val="00F72EBD"/>
    <w:rsid w:val="00F730ED"/>
    <w:rsid w:val="00F747B8"/>
    <w:rsid w:val="00F81AAA"/>
    <w:rsid w:val="00F83105"/>
    <w:rsid w:val="00F833E3"/>
    <w:rsid w:val="00F8408E"/>
    <w:rsid w:val="00F85080"/>
    <w:rsid w:val="00F852B1"/>
    <w:rsid w:val="00F85657"/>
    <w:rsid w:val="00F8565D"/>
    <w:rsid w:val="00F859A5"/>
    <w:rsid w:val="00F90CC8"/>
    <w:rsid w:val="00F90D74"/>
    <w:rsid w:val="00F90E07"/>
    <w:rsid w:val="00F9115E"/>
    <w:rsid w:val="00F9338D"/>
    <w:rsid w:val="00F94F6B"/>
    <w:rsid w:val="00F96185"/>
    <w:rsid w:val="00F966CB"/>
    <w:rsid w:val="00F96F1F"/>
    <w:rsid w:val="00F97DA7"/>
    <w:rsid w:val="00FA0F6A"/>
    <w:rsid w:val="00FA1274"/>
    <w:rsid w:val="00FA282F"/>
    <w:rsid w:val="00FA69FB"/>
    <w:rsid w:val="00FB04C3"/>
    <w:rsid w:val="00FB14D9"/>
    <w:rsid w:val="00FB317E"/>
    <w:rsid w:val="00FB3192"/>
    <w:rsid w:val="00FB3B48"/>
    <w:rsid w:val="00FB4383"/>
    <w:rsid w:val="00FB6135"/>
    <w:rsid w:val="00FB6215"/>
    <w:rsid w:val="00FB7087"/>
    <w:rsid w:val="00FC13AA"/>
    <w:rsid w:val="00FC1F5F"/>
    <w:rsid w:val="00FC3D06"/>
    <w:rsid w:val="00FC3D46"/>
    <w:rsid w:val="00FC4DE8"/>
    <w:rsid w:val="00FC53CB"/>
    <w:rsid w:val="00FC7D1A"/>
    <w:rsid w:val="00FD1B5A"/>
    <w:rsid w:val="00FD3C89"/>
    <w:rsid w:val="00FD5DD4"/>
    <w:rsid w:val="00FD7302"/>
    <w:rsid w:val="00FE5AE8"/>
    <w:rsid w:val="00FE5F6E"/>
    <w:rsid w:val="00FE69DA"/>
    <w:rsid w:val="00FE6F99"/>
    <w:rsid w:val="00FF004A"/>
    <w:rsid w:val="00FF02DB"/>
    <w:rsid w:val="00FF0956"/>
    <w:rsid w:val="00FF0E7B"/>
    <w:rsid w:val="00FF2F2D"/>
    <w:rsid w:val="00FF31C2"/>
    <w:rsid w:val="00FF350F"/>
    <w:rsid w:val="00FF40A7"/>
    <w:rsid w:val="00FF6734"/>
    <w:rsid w:val="00FF6FC6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D1C88"/>
  <w15:chartTrackingRefBased/>
  <w15:docId w15:val="{BA0B7A1B-C23D-4279-A3FA-FA733093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825"/>
  </w:style>
  <w:style w:type="paragraph" w:styleId="Heading1">
    <w:name w:val="heading 1"/>
    <w:basedOn w:val="Normal"/>
    <w:next w:val="Normal"/>
    <w:link w:val="Heading1Char"/>
    <w:uiPriority w:val="9"/>
    <w:qFormat/>
    <w:rsid w:val="00142125"/>
    <w:pPr>
      <w:outlineLvl w:val="0"/>
    </w:pPr>
    <w:rPr>
      <w:rFonts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B33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53D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648B"/>
  </w:style>
  <w:style w:type="paragraph" w:styleId="Header">
    <w:name w:val="header"/>
    <w:basedOn w:val="Normal"/>
    <w:link w:val="HeaderChar"/>
    <w:uiPriority w:val="99"/>
    <w:unhideWhenUsed/>
    <w:rsid w:val="0075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48B"/>
  </w:style>
  <w:style w:type="paragraph" w:styleId="Footer">
    <w:name w:val="footer"/>
    <w:basedOn w:val="Normal"/>
    <w:link w:val="FooterChar"/>
    <w:uiPriority w:val="99"/>
    <w:unhideWhenUsed/>
    <w:rsid w:val="0075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48B"/>
  </w:style>
  <w:style w:type="table" w:styleId="TableGrid">
    <w:name w:val="Table Grid"/>
    <w:basedOn w:val="TableNormal"/>
    <w:uiPriority w:val="39"/>
    <w:rsid w:val="008F0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5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200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0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E0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421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2125"/>
  </w:style>
  <w:style w:type="character" w:customStyle="1" w:styleId="EndNoteBibliographyTitleChar">
    <w:name w:val="EndNote Bibliography Title Char"/>
    <w:basedOn w:val="ListParagraphChar"/>
    <w:link w:val="EndNoteBibliographyTitle"/>
    <w:rsid w:val="001421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2D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42125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42125"/>
    <w:rPr>
      <w:rFonts w:cstheme="minorHAnsi"/>
      <w:b/>
    </w:rPr>
  </w:style>
  <w:style w:type="paragraph" w:styleId="Caption">
    <w:name w:val="caption"/>
    <w:basedOn w:val="Normal"/>
    <w:next w:val="Normal"/>
    <w:uiPriority w:val="35"/>
    <w:unhideWhenUsed/>
    <w:qFormat/>
    <w:rsid w:val="00362CB7"/>
    <w:pPr>
      <w:keepNext/>
      <w:spacing w:after="200" w:line="240" w:lineRule="auto"/>
    </w:pPr>
    <w:rPr>
      <w:i/>
      <w:iCs/>
    </w:rPr>
  </w:style>
  <w:style w:type="table" w:styleId="ListTable2">
    <w:name w:val="List Table 2"/>
    <w:basedOn w:val="TableNormal"/>
    <w:uiPriority w:val="47"/>
    <w:rsid w:val="00353A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7A3D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B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798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2C6A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C38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7DA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E2B33"/>
    <w:rPr>
      <w:b/>
    </w:rPr>
  </w:style>
  <w:style w:type="paragraph" w:customStyle="1" w:styleId="pf0">
    <w:name w:val="pf0"/>
    <w:basedOn w:val="Normal"/>
    <w:rsid w:val="00053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05305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28D93-C424-4B95-8AF8-36D244C4B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happell</dc:creator>
  <cp:keywords/>
  <dc:description/>
  <cp:lastModifiedBy>Chappell, Lizzie</cp:lastModifiedBy>
  <cp:revision>3</cp:revision>
  <dcterms:created xsi:type="dcterms:W3CDTF">2023-07-27T11:04:00Z</dcterms:created>
  <dcterms:modified xsi:type="dcterms:W3CDTF">2023-07-27T11:05:00Z</dcterms:modified>
</cp:coreProperties>
</file>